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4F9747" w14:textId="7A341687" w:rsidR="001425A6" w:rsidRPr="00922260" w:rsidRDefault="001425A6" w:rsidP="001425A6">
      <w:pPr>
        <w:rPr>
          <w:rFonts w:ascii="Book Antiqua" w:hAnsi="Book Antiqua"/>
          <w:b/>
          <w:bCs/>
          <w:sz w:val="20"/>
          <w:szCs w:val="20"/>
        </w:rPr>
      </w:pPr>
      <w:r w:rsidRPr="00922260">
        <w:rPr>
          <w:rFonts w:ascii="Book Antiqua" w:hAnsi="Book Antiqua"/>
          <w:b/>
          <w:bCs/>
          <w:sz w:val="20"/>
          <w:szCs w:val="20"/>
        </w:rPr>
        <w:t>Search strings</w:t>
      </w:r>
      <w:r w:rsidR="00C2128C" w:rsidRPr="00922260">
        <w:rPr>
          <w:rFonts w:ascii="Book Antiqua" w:hAnsi="Book Antiqua"/>
          <w:b/>
          <w:bCs/>
          <w:sz w:val="20"/>
          <w:szCs w:val="20"/>
        </w:rPr>
        <w:t xml:space="preserve"> (not for review)</w:t>
      </w:r>
      <w:r w:rsidRPr="00922260">
        <w:rPr>
          <w:rFonts w:ascii="Book Antiqua" w:hAnsi="Book Antiqua"/>
          <w:b/>
          <w:bCs/>
          <w:sz w:val="20"/>
          <w:szCs w:val="20"/>
        </w:rPr>
        <w:t>.</w:t>
      </w:r>
    </w:p>
    <w:p w14:paraId="2B2DA0C1" w14:textId="77777777" w:rsidR="000A5CE4" w:rsidRPr="00922260" w:rsidRDefault="000A5CE4" w:rsidP="00CC2426">
      <w:pPr>
        <w:rPr>
          <w:rFonts w:ascii="Book Antiqua" w:hAnsi="Book Antiqua"/>
          <w:sz w:val="20"/>
          <w:szCs w:val="20"/>
          <w:shd w:val="clear" w:color="auto" w:fill="FFFFFF"/>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6"/>
        <w:gridCol w:w="7794"/>
      </w:tblGrid>
      <w:tr w:rsidR="001425A6" w:rsidRPr="00922260" w14:paraId="1A9F986A" w14:textId="77777777" w:rsidTr="00E30F43">
        <w:tc>
          <w:tcPr>
            <w:tcW w:w="832" w:type="pct"/>
          </w:tcPr>
          <w:p w14:paraId="400D25F7" w14:textId="18D61ADC" w:rsidR="001425A6" w:rsidRPr="00922260" w:rsidRDefault="001425A6" w:rsidP="00384BAD">
            <w:pPr>
              <w:spacing w:before="60" w:after="60"/>
              <w:rPr>
                <w:rFonts w:ascii="Book Antiqua" w:hAnsi="Book Antiqua"/>
                <w:i/>
                <w:iCs/>
                <w:sz w:val="20"/>
                <w:szCs w:val="20"/>
              </w:rPr>
            </w:pPr>
            <w:r w:rsidRPr="00922260">
              <w:rPr>
                <w:rFonts w:ascii="Book Antiqua" w:hAnsi="Book Antiqua"/>
                <w:i/>
                <w:iCs/>
                <w:sz w:val="20"/>
                <w:szCs w:val="20"/>
              </w:rPr>
              <w:t>Search domain</w:t>
            </w:r>
          </w:p>
        </w:tc>
        <w:tc>
          <w:tcPr>
            <w:tcW w:w="4168" w:type="pct"/>
            <w:shd w:val="clear" w:color="auto" w:fill="auto"/>
          </w:tcPr>
          <w:p w14:paraId="7DB2DFB6" w14:textId="5C340A16" w:rsidR="001425A6" w:rsidRPr="00922260" w:rsidRDefault="001425A6" w:rsidP="00384BAD">
            <w:pPr>
              <w:spacing w:before="60" w:after="60"/>
              <w:rPr>
                <w:rFonts w:ascii="Book Antiqua" w:hAnsi="Book Antiqua"/>
                <w:i/>
                <w:iCs/>
                <w:sz w:val="20"/>
                <w:szCs w:val="20"/>
              </w:rPr>
            </w:pPr>
            <w:r w:rsidRPr="00922260">
              <w:rPr>
                <w:rFonts w:ascii="Book Antiqua" w:hAnsi="Book Antiqua"/>
                <w:i/>
                <w:iCs/>
                <w:sz w:val="20"/>
                <w:szCs w:val="20"/>
              </w:rPr>
              <w:t>Search algorithm</w:t>
            </w:r>
          </w:p>
        </w:tc>
      </w:tr>
      <w:tr w:rsidR="001425A6" w:rsidRPr="00922260" w14:paraId="04073FB3" w14:textId="77777777" w:rsidTr="00E30F43">
        <w:tc>
          <w:tcPr>
            <w:tcW w:w="832" w:type="pct"/>
          </w:tcPr>
          <w:p w14:paraId="79A32BE2" w14:textId="3C2F59CB" w:rsidR="001425A6" w:rsidRPr="00922260" w:rsidRDefault="001425A6" w:rsidP="00384BAD">
            <w:pPr>
              <w:spacing w:before="60" w:after="60"/>
              <w:rPr>
                <w:rFonts w:ascii="Book Antiqua" w:hAnsi="Book Antiqua"/>
                <w:sz w:val="20"/>
                <w:szCs w:val="20"/>
              </w:rPr>
            </w:pPr>
            <w:r w:rsidRPr="00922260">
              <w:rPr>
                <w:rFonts w:ascii="Book Antiqua" w:hAnsi="Book Antiqua"/>
                <w:sz w:val="20"/>
                <w:szCs w:val="20"/>
              </w:rPr>
              <w:t>Topical</w:t>
            </w:r>
          </w:p>
        </w:tc>
        <w:tc>
          <w:tcPr>
            <w:tcW w:w="4168" w:type="pct"/>
            <w:shd w:val="clear" w:color="auto" w:fill="auto"/>
            <w:hideMark/>
          </w:tcPr>
          <w:p w14:paraId="69E382F0" w14:textId="7490F7EE" w:rsidR="001425A6" w:rsidRPr="00922260" w:rsidRDefault="00E30F43" w:rsidP="00384BAD">
            <w:pPr>
              <w:spacing w:before="60" w:after="60"/>
              <w:rPr>
                <w:rFonts w:ascii="Book Antiqua" w:hAnsi="Book Antiqua"/>
                <w:sz w:val="20"/>
                <w:szCs w:val="20"/>
              </w:rPr>
            </w:pPr>
            <w:r w:rsidRPr="00922260">
              <w:rPr>
                <w:rFonts w:ascii="Book Antiqua" w:hAnsi="Book Antiqua"/>
                <w:sz w:val="20"/>
                <w:szCs w:val="20"/>
                <w:lang w:val="en-GB"/>
              </w:rPr>
              <w:t>“Consent” OR</w:t>
            </w:r>
            <w:r w:rsidRPr="00922260">
              <w:rPr>
                <w:rFonts w:ascii="Book Antiqua" w:hAnsi="Book Antiqua"/>
                <w:sz w:val="20"/>
                <w:szCs w:val="20"/>
                <w:lang w:val="en-ZA"/>
              </w:rPr>
              <w:t xml:space="preserve"> “Informed consent model” OR “Informed consent process” OR “Consent procedures” OR “Consent practices”</w:t>
            </w:r>
          </w:p>
        </w:tc>
      </w:tr>
      <w:tr w:rsidR="001425A6" w:rsidRPr="00922260" w14:paraId="4D52648C" w14:textId="77777777" w:rsidTr="00E30F43">
        <w:tc>
          <w:tcPr>
            <w:tcW w:w="832" w:type="pct"/>
          </w:tcPr>
          <w:p w14:paraId="596EDE92" w14:textId="270DCC25" w:rsidR="001425A6" w:rsidRPr="00922260" w:rsidRDefault="001425A6" w:rsidP="003729C2">
            <w:pPr>
              <w:spacing w:before="60" w:after="60"/>
              <w:rPr>
                <w:rFonts w:ascii="Book Antiqua" w:hAnsi="Book Antiqua"/>
                <w:sz w:val="20"/>
                <w:szCs w:val="20"/>
              </w:rPr>
            </w:pPr>
            <w:r w:rsidRPr="00922260">
              <w:rPr>
                <w:rFonts w:ascii="Book Antiqua" w:hAnsi="Book Antiqua"/>
                <w:sz w:val="20"/>
                <w:szCs w:val="20"/>
              </w:rPr>
              <w:t>Disciplinary</w:t>
            </w:r>
          </w:p>
        </w:tc>
        <w:tc>
          <w:tcPr>
            <w:tcW w:w="4168" w:type="pct"/>
            <w:shd w:val="clear" w:color="auto" w:fill="auto"/>
            <w:hideMark/>
          </w:tcPr>
          <w:p w14:paraId="028B9191" w14:textId="7078AC88" w:rsidR="001425A6" w:rsidRPr="00922260" w:rsidRDefault="00E30F43" w:rsidP="003729C2">
            <w:pPr>
              <w:spacing w:before="60" w:after="60"/>
              <w:rPr>
                <w:rFonts w:ascii="Book Antiqua" w:hAnsi="Book Antiqua"/>
                <w:sz w:val="20"/>
                <w:szCs w:val="20"/>
              </w:rPr>
            </w:pPr>
            <w:r w:rsidRPr="00922260">
              <w:rPr>
                <w:rFonts w:ascii="Book Antiqua" w:hAnsi="Book Antiqua"/>
                <w:sz w:val="20"/>
                <w:szCs w:val="20"/>
                <w:lang w:val="en-GB"/>
              </w:rPr>
              <w:t>“Biomedical research” OR “Medical research” OR “Social science research”</w:t>
            </w:r>
          </w:p>
        </w:tc>
      </w:tr>
      <w:tr w:rsidR="001425A6" w:rsidRPr="00922260" w14:paraId="209B8BFE" w14:textId="77777777" w:rsidTr="00E30F43">
        <w:trPr>
          <w:trHeight w:val="647"/>
        </w:trPr>
        <w:tc>
          <w:tcPr>
            <w:tcW w:w="832" w:type="pct"/>
          </w:tcPr>
          <w:p w14:paraId="4602658B" w14:textId="16D92B8A" w:rsidR="001425A6" w:rsidRPr="00922260" w:rsidRDefault="001425A6" w:rsidP="003729C2">
            <w:pPr>
              <w:spacing w:before="60" w:after="60"/>
              <w:rPr>
                <w:rFonts w:ascii="Book Antiqua" w:hAnsi="Book Antiqua"/>
                <w:sz w:val="20"/>
                <w:szCs w:val="20"/>
              </w:rPr>
            </w:pPr>
            <w:r w:rsidRPr="00922260">
              <w:rPr>
                <w:rFonts w:ascii="Book Antiqua" w:hAnsi="Book Antiqua"/>
                <w:sz w:val="20"/>
                <w:szCs w:val="20"/>
              </w:rPr>
              <w:t xml:space="preserve">Conceptual </w:t>
            </w:r>
          </w:p>
        </w:tc>
        <w:tc>
          <w:tcPr>
            <w:tcW w:w="4168" w:type="pct"/>
            <w:shd w:val="clear" w:color="auto" w:fill="auto"/>
            <w:hideMark/>
          </w:tcPr>
          <w:p w14:paraId="4EB2A4BE" w14:textId="15FD3677" w:rsidR="001425A6" w:rsidRPr="00922260" w:rsidRDefault="00E30F43" w:rsidP="003729C2">
            <w:pPr>
              <w:spacing w:before="60" w:after="60"/>
              <w:rPr>
                <w:rFonts w:ascii="Book Antiqua" w:hAnsi="Book Antiqua"/>
                <w:sz w:val="20"/>
                <w:szCs w:val="20"/>
              </w:rPr>
            </w:pPr>
            <w:r w:rsidRPr="00922260">
              <w:rPr>
                <w:rFonts w:ascii="Book Antiqua" w:hAnsi="Book Antiqua"/>
                <w:sz w:val="20"/>
                <w:szCs w:val="20"/>
                <w:lang w:val="en-GB"/>
              </w:rPr>
              <w:t>“Ethical challenges” OR “Ethical issues” OR “Ethical considerations”</w:t>
            </w:r>
          </w:p>
        </w:tc>
      </w:tr>
      <w:tr w:rsidR="001425A6" w:rsidRPr="00922260" w14:paraId="2140F15E" w14:textId="77777777" w:rsidTr="00E30F43">
        <w:trPr>
          <w:trHeight w:val="719"/>
        </w:trPr>
        <w:tc>
          <w:tcPr>
            <w:tcW w:w="832" w:type="pct"/>
          </w:tcPr>
          <w:p w14:paraId="4B1D5A57" w14:textId="0DC6325A" w:rsidR="001425A6" w:rsidRPr="00922260" w:rsidRDefault="001425A6" w:rsidP="003729C2">
            <w:pPr>
              <w:spacing w:before="60" w:after="60"/>
              <w:rPr>
                <w:rFonts w:ascii="Book Antiqua" w:hAnsi="Book Antiqua"/>
                <w:sz w:val="20"/>
                <w:szCs w:val="20"/>
              </w:rPr>
            </w:pPr>
            <w:r w:rsidRPr="00922260">
              <w:rPr>
                <w:rFonts w:ascii="Book Antiqua" w:hAnsi="Book Antiqua"/>
                <w:sz w:val="20"/>
                <w:szCs w:val="20"/>
              </w:rPr>
              <w:t>Location</w:t>
            </w:r>
          </w:p>
        </w:tc>
        <w:tc>
          <w:tcPr>
            <w:tcW w:w="4168" w:type="pct"/>
            <w:shd w:val="clear" w:color="auto" w:fill="auto"/>
            <w:noWrap/>
            <w:hideMark/>
          </w:tcPr>
          <w:p w14:paraId="1051CDEE" w14:textId="6A008D37" w:rsidR="00501CD6" w:rsidRPr="00922260" w:rsidRDefault="00E30F43" w:rsidP="00501CD6">
            <w:pPr>
              <w:spacing w:before="60" w:after="60"/>
              <w:rPr>
                <w:rFonts w:ascii="Book Antiqua" w:hAnsi="Book Antiqua"/>
                <w:sz w:val="20"/>
                <w:szCs w:val="20"/>
              </w:rPr>
            </w:pPr>
            <w:r w:rsidRPr="00922260">
              <w:rPr>
                <w:rFonts w:ascii="Book Antiqua" w:eastAsia="Calibri" w:hAnsi="Book Antiqua"/>
                <w:sz w:val="20"/>
                <w:szCs w:val="20"/>
                <w:lang w:val="en-GB"/>
              </w:rPr>
              <w:t>“Africa” OR “African countries” OR “sub-Saharan Africa” OR “Algeria” OR “Angola” OR “Benin” OR “Botswana” OR “Burkina Faso” OR “Burundi” OR “Cabo Verde” OR “Cameroon” OR “Central African Republic” OR “Chad” OR “Comoros” OR “Congo” OR “Djibouti” OR “Egypt” OR “Equatorial Guinea” OR “Eritrea” OR “Eswatini” OR “Ethiopia” OR “Gabon” OR “Gambia” OR “Ghana” OR “Guinea” OR “Guinea-Bissau” OR “Ivory Coast”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w:t>
            </w:r>
          </w:p>
          <w:p w14:paraId="0E4A6F51" w14:textId="5DC5C859" w:rsidR="001425A6" w:rsidRPr="00922260" w:rsidRDefault="001425A6" w:rsidP="003729C2">
            <w:pPr>
              <w:spacing w:before="60" w:after="60"/>
              <w:rPr>
                <w:rFonts w:ascii="Book Antiqua" w:hAnsi="Book Antiqua"/>
                <w:sz w:val="20"/>
                <w:szCs w:val="20"/>
              </w:rPr>
            </w:pPr>
          </w:p>
        </w:tc>
      </w:tr>
    </w:tbl>
    <w:p w14:paraId="2D42A4ED" w14:textId="35630F19" w:rsidR="003202A0" w:rsidRPr="00922260" w:rsidRDefault="003202A0" w:rsidP="00CC2426">
      <w:pPr>
        <w:rPr>
          <w:rFonts w:ascii="Book Antiqua" w:hAnsi="Book Antiqua"/>
          <w:sz w:val="20"/>
          <w:szCs w:val="20"/>
        </w:rPr>
        <w:sectPr w:rsidR="003202A0" w:rsidRPr="00922260" w:rsidSect="00964959">
          <w:headerReference w:type="default" r:id="rId8"/>
          <w:footerReference w:type="default" r:id="rId9"/>
          <w:pgSz w:w="12240" w:h="15840"/>
          <w:pgMar w:top="1440" w:right="1440" w:bottom="1440" w:left="1440" w:header="708" w:footer="708" w:gutter="0"/>
          <w:cols w:space="708"/>
          <w:docGrid w:linePitch="360"/>
        </w:sectPr>
      </w:pPr>
    </w:p>
    <w:p w14:paraId="724F585C" w14:textId="518FF397" w:rsidR="001425A6" w:rsidRPr="00922260" w:rsidRDefault="001425A6" w:rsidP="001425A6">
      <w:pPr>
        <w:rPr>
          <w:rFonts w:ascii="Book Antiqua" w:hAnsi="Book Antiqua"/>
          <w:b/>
          <w:bCs/>
          <w:sz w:val="20"/>
          <w:szCs w:val="20"/>
        </w:rPr>
      </w:pPr>
      <w:bookmarkStart w:id="0" w:name="_Hlk142499196"/>
      <w:proofErr w:type="spellStart"/>
      <w:r w:rsidRPr="00922260">
        <w:rPr>
          <w:rFonts w:ascii="Book Antiqua" w:hAnsi="Book Antiqua"/>
          <w:b/>
          <w:bCs/>
          <w:sz w:val="20"/>
          <w:szCs w:val="20"/>
        </w:rPr>
        <w:lastRenderedPageBreak/>
        <w:t>eTable</w:t>
      </w:r>
      <w:proofErr w:type="spellEnd"/>
      <w:r w:rsidRPr="00922260">
        <w:rPr>
          <w:rFonts w:ascii="Book Antiqua" w:hAnsi="Book Antiqua"/>
          <w:b/>
          <w:bCs/>
          <w:sz w:val="20"/>
          <w:szCs w:val="20"/>
        </w:rPr>
        <w:t xml:space="preserve"> </w:t>
      </w:r>
      <w:r w:rsidR="0021427F" w:rsidRPr="00922260">
        <w:rPr>
          <w:rFonts w:ascii="Book Antiqua" w:hAnsi="Book Antiqua"/>
          <w:b/>
          <w:bCs/>
          <w:sz w:val="20"/>
          <w:szCs w:val="20"/>
        </w:rPr>
        <w:t>1</w:t>
      </w:r>
      <w:r w:rsidRPr="00922260">
        <w:rPr>
          <w:rFonts w:ascii="Book Antiqua" w:hAnsi="Book Antiqua"/>
          <w:b/>
          <w:bCs/>
          <w:sz w:val="20"/>
          <w:szCs w:val="20"/>
        </w:rPr>
        <w:t>: Final Search</w:t>
      </w:r>
      <w:r w:rsidR="00F432CA" w:rsidRPr="00922260">
        <w:rPr>
          <w:rFonts w:ascii="Book Antiqua" w:hAnsi="Book Antiqua"/>
          <w:b/>
          <w:bCs/>
          <w:sz w:val="20"/>
          <w:szCs w:val="20"/>
        </w:rPr>
        <w:t xml:space="preserve"> (PubMed)</w:t>
      </w:r>
    </w:p>
    <w:p w14:paraId="68FDBBED" w14:textId="44EB1D95" w:rsidR="001425A6" w:rsidRPr="00922260" w:rsidRDefault="001425A6" w:rsidP="001425A6">
      <w:pPr>
        <w:rPr>
          <w:rFonts w:ascii="Book Antiqua" w:hAnsi="Book Antiqua"/>
          <w:sz w:val="20"/>
          <w:szCs w:val="20"/>
        </w:rPr>
      </w:pPr>
      <w:r w:rsidRPr="00922260">
        <w:rPr>
          <w:rFonts w:ascii="Book Antiqua" w:hAnsi="Book Antiqua"/>
          <w:sz w:val="20"/>
          <w:szCs w:val="20"/>
        </w:rPr>
        <w:t xml:space="preserve">This search was conducted on </w:t>
      </w:r>
      <w:r w:rsidR="00583DED" w:rsidRPr="00922260">
        <w:rPr>
          <w:rFonts w:ascii="Book Antiqua" w:hAnsi="Book Antiqua"/>
          <w:sz w:val="20"/>
          <w:szCs w:val="20"/>
        </w:rPr>
        <w:t>October 21</w:t>
      </w:r>
      <w:r w:rsidRPr="00922260">
        <w:rPr>
          <w:rFonts w:ascii="Book Antiqua" w:hAnsi="Book Antiqua"/>
          <w:sz w:val="20"/>
          <w:szCs w:val="20"/>
        </w:rPr>
        <w:t>, 202</w:t>
      </w:r>
      <w:r w:rsidR="00583DED" w:rsidRPr="00922260">
        <w:rPr>
          <w:rFonts w:ascii="Book Antiqua" w:hAnsi="Book Antiqua"/>
          <w:sz w:val="20"/>
          <w:szCs w:val="20"/>
        </w:rPr>
        <w:t>2</w:t>
      </w:r>
      <w:r w:rsidRPr="00922260">
        <w:rPr>
          <w:rFonts w:ascii="Book Antiqua" w:hAnsi="Book Antiqua"/>
          <w:sz w:val="20"/>
          <w:szCs w:val="20"/>
        </w:rPr>
        <w:t xml:space="preserve">, and again on </w:t>
      </w:r>
      <w:r w:rsidR="00B44F2D" w:rsidRPr="00922260">
        <w:rPr>
          <w:rFonts w:ascii="Book Antiqua" w:hAnsi="Book Antiqua"/>
          <w:sz w:val="20"/>
          <w:szCs w:val="20"/>
        </w:rPr>
        <w:t>July 28</w:t>
      </w:r>
      <w:r w:rsidRPr="00922260">
        <w:rPr>
          <w:rFonts w:ascii="Book Antiqua" w:hAnsi="Book Antiqua"/>
          <w:sz w:val="20"/>
          <w:szCs w:val="20"/>
        </w:rPr>
        <w:t>, 202</w:t>
      </w:r>
      <w:r w:rsidR="00583DED" w:rsidRPr="00922260">
        <w:rPr>
          <w:rFonts w:ascii="Book Antiqua" w:hAnsi="Book Antiqua"/>
          <w:sz w:val="20"/>
          <w:szCs w:val="20"/>
        </w:rPr>
        <w:t>3</w:t>
      </w:r>
      <w:r w:rsidRPr="00922260">
        <w:rPr>
          <w:rFonts w:ascii="Book Antiqua" w:hAnsi="Book Antiqua"/>
          <w:sz w:val="20"/>
          <w:szCs w:val="20"/>
        </w:rPr>
        <w:t xml:space="preserve"> (limiting to papers published between </w:t>
      </w:r>
      <w:r w:rsidR="00583DED" w:rsidRPr="00922260">
        <w:rPr>
          <w:rFonts w:ascii="Book Antiqua" w:hAnsi="Book Antiqua"/>
          <w:sz w:val="20"/>
          <w:szCs w:val="20"/>
        </w:rPr>
        <w:t>October</w:t>
      </w:r>
      <w:r w:rsidRPr="00922260">
        <w:rPr>
          <w:rFonts w:ascii="Book Antiqua" w:hAnsi="Book Antiqua"/>
          <w:sz w:val="20"/>
          <w:szCs w:val="20"/>
        </w:rPr>
        <w:t xml:space="preserve"> 202</w:t>
      </w:r>
      <w:r w:rsidR="00583DED" w:rsidRPr="00922260">
        <w:rPr>
          <w:rFonts w:ascii="Book Antiqua" w:hAnsi="Book Antiqua"/>
          <w:sz w:val="20"/>
          <w:szCs w:val="20"/>
        </w:rPr>
        <w:t>2</w:t>
      </w:r>
      <w:r w:rsidRPr="00922260">
        <w:rPr>
          <w:rFonts w:ascii="Book Antiqua" w:hAnsi="Book Antiqua"/>
          <w:sz w:val="20"/>
          <w:szCs w:val="20"/>
        </w:rPr>
        <w:t xml:space="preserve"> and </w:t>
      </w:r>
      <w:r w:rsidR="00B44F2D" w:rsidRPr="00922260">
        <w:rPr>
          <w:rFonts w:ascii="Book Antiqua" w:hAnsi="Book Antiqua"/>
          <w:sz w:val="20"/>
          <w:szCs w:val="20"/>
        </w:rPr>
        <w:t>July</w:t>
      </w:r>
      <w:r w:rsidRPr="00922260">
        <w:rPr>
          <w:rFonts w:ascii="Book Antiqua" w:hAnsi="Book Antiqua"/>
          <w:sz w:val="20"/>
          <w:szCs w:val="20"/>
        </w:rPr>
        <w:t xml:space="preserve"> 202</w:t>
      </w:r>
      <w:r w:rsidR="00583DED" w:rsidRPr="00922260">
        <w:rPr>
          <w:rFonts w:ascii="Book Antiqua" w:hAnsi="Book Antiqua"/>
          <w:sz w:val="20"/>
          <w:szCs w:val="20"/>
        </w:rPr>
        <w:t>3</w:t>
      </w:r>
      <w:r w:rsidRPr="00922260">
        <w:rPr>
          <w:rFonts w:ascii="Book Antiqua" w:hAnsi="Book Antiqua"/>
          <w:sz w:val="20"/>
          <w:szCs w:val="20"/>
        </w:rPr>
        <w:t>)</w:t>
      </w:r>
    </w:p>
    <w:tbl>
      <w:tblPr>
        <w:tblStyle w:val="TableGrid"/>
        <w:tblW w:w="5000" w:type="pct"/>
        <w:tblLook w:val="04A0" w:firstRow="1" w:lastRow="0" w:firstColumn="1" w:lastColumn="0" w:noHBand="0" w:noVBand="1"/>
      </w:tblPr>
      <w:tblGrid>
        <w:gridCol w:w="787"/>
        <w:gridCol w:w="10363"/>
        <w:gridCol w:w="1800"/>
      </w:tblGrid>
      <w:tr w:rsidR="001425A6" w:rsidRPr="00922260" w14:paraId="7FF3228E" w14:textId="77777777" w:rsidTr="00AF6B67">
        <w:tc>
          <w:tcPr>
            <w:tcW w:w="304" w:type="pct"/>
          </w:tcPr>
          <w:p w14:paraId="691F72B3" w14:textId="77777777" w:rsidR="001425A6" w:rsidRPr="00922260" w:rsidRDefault="001425A6" w:rsidP="00AF6B67">
            <w:pPr>
              <w:spacing w:before="60" w:after="60"/>
              <w:rPr>
                <w:rFonts w:ascii="Book Antiqua" w:hAnsi="Book Antiqua"/>
                <w:sz w:val="20"/>
                <w:szCs w:val="20"/>
                <w:lang w:val="en-US" w:eastAsia="zh-TW"/>
              </w:rPr>
            </w:pPr>
            <w:r w:rsidRPr="00922260">
              <w:rPr>
                <w:rFonts w:ascii="Book Antiqua" w:hAnsi="Book Antiqua"/>
                <w:sz w:val="20"/>
                <w:szCs w:val="20"/>
                <w:lang w:val="en-US" w:eastAsia="zh-TW"/>
              </w:rPr>
              <w:t>ID</w:t>
            </w:r>
          </w:p>
        </w:tc>
        <w:tc>
          <w:tcPr>
            <w:tcW w:w="4001" w:type="pct"/>
          </w:tcPr>
          <w:p w14:paraId="768023AD" w14:textId="77777777" w:rsidR="001425A6" w:rsidRPr="00922260" w:rsidRDefault="001425A6" w:rsidP="00AF6B67">
            <w:pPr>
              <w:spacing w:before="60" w:after="60"/>
              <w:rPr>
                <w:rFonts w:ascii="Book Antiqua" w:hAnsi="Book Antiqua"/>
                <w:sz w:val="20"/>
                <w:szCs w:val="20"/>
                <w:lang w:val="en-US" w:eastAsia="zh-TW"/>
              </w:rPr>
            </w:pPr>
            <w:r w:rsidRPr="00922260">
              <w:rPr>
                <w:rFonts w:ascii="Book Antiqua" w:hAnsi="Book Antiqua"/>
                <w:sz w:val="20"/>
                <w:szCs w:val="20"/>
                <w:lang w:val="en-US" w:eastAsia="zh-TW"/>
              </w:rPr>
              <w:t>Search Terms and Logic</w:t>
            </w:r>
          </w:p>
        </w:tc>
        <w:tc>
          <w:tcPr>
            <w:tcW w:w="695" w:type="pct"/>
          </w:tcPr>
          <w:p w14:paraId="2CE59E35" w14:textId="77777777" w:rsidR="001425A6" w:rsidRPr="00922260" w:rsidRDefault="001425A6" w:rsidP="00AF6B67">
            <w:pPr>
              <w:spacing w:before="60" w:after="60"/>
              <w:rPr>
                <w:rFonts w:ascii="Book Antiqua" w:hAnsi="Book Antiqua"/>
                <w:sz w:val="20"/>
                <w:szCs w:val="20"/>
                <w:lang w:val="en-US" w:eastAsia="zh-TW"/>
              </w:rPr>
            </w:pPr>
            <w:r w:rsidRPr="00922260">
              <w:rPr>
                <w:rFonts w:ascii="Book Antiqua" w:hAnsi="Book Antiqua"/>
                <w:sz w:val="20"/>
                <w:szCs w:val="20"/>
                <w:lang w:val="en-US" w:eastAsia="zh-TW"/>
              </w:rPr>
              <w:t>Results</w:t>
            </w:r>
          </w:p>
        </w:tc>
      </w:tr>
      <w:tr w:rsidR="001425A6" w:rsidRPr="00922260" w14:paraId="025F5474" w14:textId="77777777" w:rsidTr="00AF6B67">
        <w:tc>
          <w:tcPr>
            <w:tcW w:w="304" w:type="pct"/>
          </w:tcPr>
          <w:p w14:paraId="5E9091ED" w14:textId="123950BE" w:rsidR="001425A6" w:rsidRPr="00922260" w:rsidRDefault="001425A6" w:rsidP="00AF6B67">
            <w:pPr>
              <w:spacing w:before="60" w:after="60"/>
              <w:rPr>
                <w:rFonts w:ascii="Book Antiqua" w:hAnsi="Book Antiqua"/>
                <w:sz w:val="20"/>
                <w:szCs w:val="20"/>
                <w:lang w:val="en-US" w:eastAsia="zh-TW"/>
              </w:rPr>
            </w:pPr>
            <w:r w:rsidRPr="00922260">
              <w:rPr>
                <w:rFonts w:ascii="Book Antiqua" w:hAnsi="Book Antiqua"/>
                <w:sz w:val="20"/>
                <w:szCs w:val="20"/>
                <w:lang w:val="en-US" w:eastAsia="zh-TW"/>
              </w:rPr>
              <w:t>#1 </w:t>
            </w:r>
          </w:p>
        </w:tc>
        <w:tc>
          <w:tcPr>
            <w:tcW w:w="4001" w:type="pct"/>
          </w:tcPr>
          <w:p w14:paraId="6B3B29BB" w14:textId="17158DF9" w:rsidR="001425A6" w:rsidRPr="00922260" w:rsidRDefault="002E3CCF" w:rsidP="000307BF">
            <w:pPr>
              <w:spacing w:before="60" w:after="60"/>
              <w:rPr>
                <w:rFonts w:ascii="Book Antiqua" w:hAnsi="Book Antiqua"/>
                <w:sz w:val="20"/>
                <w:szCs w:val="20"/>
                <w:lang w:val="en-US" w:eastAsia="zh-TW"/>
              </w:rPr>
            </w:pPr>
            <w:r w:rsidRPr="00922260">
              <w:rPr>
                <w:rFonts w:ascii="Book Antiqua" w:hAnsi="Book Antiqua"/>
                <w:sz w:val="20"/>
                <w:szCs w:val="20"/>
                <w:lang w:val="en-GB"/>
              </w:rPr>
              <w:t>“Consent” OR</w:t>
            </w:r>
            <w:r w:rsidRPr="00922260">
              <w:rPr>
                <w:rFonts w:ascii="Book Antiqua" w:hAnsi="Book Antiqua"/>
                <w:sz w:val="20"/>
                <w:szCs w:val="20"/>
                <w:lang w:val="en-ZA"/>
              </w:rPr>
              <w:t xml:space="preserve"> “Informed consent model” OR “Informed consent process” OR “Consent procedures” OR “Consent practices”</w:t>
            </w:r>
          </w:p>
        </w:tc>
        <w:tc>
          <w:tcPr>
            <w:tcW w:w="695" w:type="pct"/>
          </w:tcPr>
          <w:p w14:paraId="57BCD5B5" w14:textId="6CECBD71" w:rsidR="001425A6" w:rsidRPr="00922260" w:rsidRDefault="0087662E" w:rsidP="0087662E">
            <w:pPr>
              <w:rPr>
                <w:rFonts w:ascii="Book Antiqua" w:hAnsi="Book Antiqua" w:cs="Calibri"/>
                <w:color w:val="000000"/>
                <w:sz w:val="20"/>
                <w:szCs w:val="20"/>
                <w:lang w:val="en-US"/>
              </w:rPr>
            </w:pPr>
            <w:r w:rsidRPr="00922260">
              <w:rPr>
                <w:rFonts w:ascii="Book Antiqua" w:hAnsi="Book Antiqua" w:cs="Calibri"/>
                <w:color w:val="000000"/>
                <w:sz w:val="20"/>
                <w:szCs w:val="20"/>
              </w:rPr>
              <w:t>164,183</w:t>
            </w:r>
            <w:r w:rsidR="00B44A16" w:rsidRPr="00922260">
              <w:rPr>
                <w:rFonts w:ascii="Book Antiqua" w:hAnsi="Book Antiqua"/>
                <w:sz w:val="20"/>
                <w:szCs w:val="20"/>
                <w:lang w:val="en-US" w:eastAsia="zh-TW"/>
              </w:rPr>
              <w:tab/>
            </w:r>
          </w:p>
        </w:tc>
      </w:tr>
      <w:tr w:rsidR="001425A6" w:rsidRPr="00922260" w14:paraId="308DE8D5" w14:textId="77777777" w:rsidTr="00AF6B67">
        <w:tc>
          <w:tcPr>
            <w:tcW w:w="304" w:type="pct"/>
          </w:tcPr>
          <w:p w14:paraId="1E37957F" w14:textId="77777777" w:rsidR="001425A6" w:rsidRPr="00922260" w:rsidRDefault="001425A6" w:rsidP="00AF6B67">
            <w:pPr>
              <w:spacing w:before="60" w:after="60"/>
              <w:rPr>
                <w:rFonts w:ascii="Book Antiqua" w:hAnsi="Book Antiqua"/>
                <w:sz w:val="20"/>
                <w:szCs w:val="20"/>
                <w:lang w:val="en-US" w:eastAsia="zh-TW"/>
              </w:rPr>
            </w:pPr>
            <w:r w:rsidRPr="00922260">
              <w:rPr>
                <w:rFonts w:ascii="Book Antiqua" w:hAnsi="Book Antiqua"/>
                <w:sz w:val="20"/>
                <w:szCs w:val="20"/>
                <w:lang w:val="en-US" w:eastAsia="zh-TW"/>
              </w:rPr>
              <w:t>#2 </w:t>
            </w:r>
          </w:p>
        </w:tc>
        <w:tc>
          <w:tcPr>
            <w:tcW w:w="4001" w:type="pct"/>
          </w:tcPr>
          <w:p w14:paraId="556EFB2F" w14:textId="7ADF4ABA" w:rsidR="001425A6" w:rsidRPr="00922260" w:rsidRDefault="002E3CCF" w:rsidP="00AF6B67">
            <w:pPr>
              <w:spacing w:before="60" w:after="60"/>
              <w:rPr>
                <w:rFonts w:ascii="Book Antiqua" w:hAnsi="Book Antiqua"/>
                <w:sz w:val="20"/>
                <w:szCs w:val="20"/>
                <w:lang w:val="en-US" w:eastAsia="zh-TW"/>
              </w:rPr>
            </w:pPr>
            <w:r w:rsidRPr="00922260">
              <w:rPr>
                <w:rFonts w:ascii="Book Antiqua" w:hAnsi="Book Antiqua"/>
                <w:sz w:val="20"/>
                <w:szCs w:val="20"/>
                <w:lang w:val="en-GB"/>
              </w:rPr>
              <w:t>“Biomedical research” OR “Medical research” OR “Social science research”</w:t>
            </w:r>
          </w:p>
        </w:tc>
        <w:tc>
          <w:tcPr>
            <w:tcW w:w="695" w:type="pct"/>
          </w:tcPr>
          <w:p w14:paraId="1DA726F3" w14:textId="2EF51365" w:rsidR="001425A6" w:rsidRPr="00922260" w:rsidRDefault="0087662E" w:rsidP="0087662E">
            <w:pPr>
              <w:rPr>
                <w:rFonts w:ascii="Book Antiqua" w:hAnsi="Book Antiqua" w:cs="Calibri"/>
                <w:color w:val="000000"/>
                <w:sz w:val="20"/>
                <w:szCs w:val="20"/>
                <w:lang w:val="en-US"/>
              </w:rPr>
            </w:pPr>
            <w:r w:rsidRPr="00922260">
              <w:rPr>
                <w:rFonts w:ascii="Book Antiqua" w:hAnsi="Book Antiqua" w:cs="Calibri"/>
                <w:color w:val="000000"/>
                <w:sz w:val="20"/>
                <w:szCs w:val="20"/>
              </w:rPr>
              <w:t>675,168</w:t>
            </w:r>
          </w:p>
        </w:tc>
      </w:tr>
      <w:tr w:rsidR="001425A6" w:rsidRPr="00922260" w14:paraId="4C2B9EDF" w14:textId="77777777" w:rsidTr="00AF6B67">
        <w:tc>
          <w:tcPr>
            <w:tcW w:w="304" w:type="pct"/>
          </w:tcPr>
          <w:p w14:paraId="4F2A01D4" w14:textId="77777777" w:rsidR="001425A6" w:rsidRPr="00922260" w:rsidRDefault="001425A6" w:rsidP="00AF6B67">
            <w:pPr>
              <w:spacing w:before="60" w:after="60"/>
              <w:rPr>
                <w:rFonts w:ascii="Book Antiqua" w:hAnsi="Book Antiqua"/>
                <w:sz w:val="20"/>
                <w:szCs w:val="20"/>
                <w:lang w:val="en-US" w:eastAsia="zh-TW"/>
              </w:rPr>
            </w:pPr>
            <w:r w:rsidRPr="00922260">
              <w:rPr>
                <w:rFonts w:ascii="Book Antiqua" w:hAnsi="Book Antiqua"/>
                <w:sz w:val="20"/>
                <w:szCs w:val="20"/>
                <w:lang w:val="en-US" w:eastAsia="zh-TW"/>
              </w:rPr>
              <w:t>#3</w:t>
            </w:r>
          </w:p>
        </w:tc>
        <w:tc>
          <w:tcPr>
            <w:tcW w:w="4001" w:type="pct"/>
          </w:tcPr>
          <w:p w14:paraId="199502AD" w14:textId="25BC53C7" w:rsidR="001425A6" w:rsidRPr="00922260" w:rsidRDefault="002E3CCF" w:rsidP="00AF6B67">
            <w:pPr>
              <w:spacing w:before="60" w:after="60"/>
              <w:rPr>
                <w:rFonts w:ascii="Book Antiqua" w:hAnsi="Book Antiqua"/>
                <w:sz w:val="20"/>
                <w:szCs w:val="20"/>
                <w:lang w:val="en-US" w:eastAsia="zh-TW"/>
              </w:rPr>
            </w:pPr>
            <w:r w:rsidRPr="00922260">
              <w:rPr>
                <w:rFonts w:ascii="Book Antiqua" w:hAnsi="Book Antiqua"/>
                <w:sz w:val="20"/>
                <w:szCs w:val="20"/>
                <w:lang w:val="en-GB"/>
              </w:rPr>
              <w:t>“Ethical challenges” OR “Ethical issues” OR “Ethical considerations”</w:t>
            </w:r>
          </w:p>
        </w:tc>
        <w:tc>
          <w:tcPr>
            <w:tcW w:w="695" w:type="pct"/>
          </w:tcPr>
          <w:p w14:paraId="04946677" w14:textId="24E131B9" w:rsidR="001425A6" w:rsidRPr="00922260" w:rsidRDefault="00F22726" w:rsidP="00F22726">
            <w:pPr>
              <w:rPr>
                <w:rFonts w:ascii="Book Antiqua" w:hAnsi="Book Antiqua" w:cs="Calibri"/>
                <w:color w:val="000000"/>
                <w:sz w:val="20"/>
                <w:szCs w:val="20"/>
                <w:lang w:val="en-US"/>
              </w:rPr>
            </w:pPr>
            <w:r w:rsidRPr="00922260">
              <w:rPr>
                <w:rFonts w:ascii="Book Antiqua" w:hAnsi="Book Antiqua" w:cs="Calibri"/>
                <w:color w:val="000000"/>
                <w:sz w:val="20"/>
                <w:szCs w:val="20"/>
              </w:rPr>
              <w:t>22,869</w:t>
            </w:r>
          </w:p>
        </w:tc>
      </w:tr>
      <w:tr w:rsidR="001425A6" w:rsidRPr="00922260" w14:paraId="5528DEB0" w14:textId="77777777" w:rsidTr="00AF6B67">
        <w:tc>
          <w:tcPr>
            <w:tcW w:w="304" w:type="pct"/>
          </w:tcPr>
          <w:p w14:paraId="407AC154" w14:textId="77777777" w:rsidR="001425A6" w:rsidRPr="00922260" w:rsidRDefault="001425A6" w:rsidP="00AF6B67">
            <w:pPr>
              <w:spacing w:before="60" w:after="60"/>
              <w:rPr>
                <w:rFonts w:ascii="Book Antiqua" w:hAnsi="Book Antiqua"/>
                <w:sz w:val="20"/>
                <w:szCs w:val="20"/>
                <w:lang w:val="en-US" w:eastAsia="zh-TW"/>
              </w:rPr>
            </w:pPr>
            <w:r w:rsidRPr="00922260">
              <w:rPr>
                <w:rFonts w:ascii="Book Antiqua" w:hAnsi="Book Antiqua"/>
                <w:sz w:val="20"/>
                <w:szCs w:val="20"/>
                <w:lang w:val="en-US" w:eastAsia="zh-TW"/>
              </w:rPr>
              <w:t>#4</w:t>
            </w:r>
          </w:p>
        </w:tc>
        <w:tc>
          <w:tcPr>
            <w:tcW w:w="4001" w:type="pct"/>
          </w:tcPr>
          <w:p w14:paraId="2837E94D" w14:textId="77777777" w:rsidR="002E3CCF" w:rsidRPr="00922260" w:rsidRDefault="002E3CCF" w:rsidP="002E3CCF">
            <w:pPr>
              <w:spacing w:before="60" w:after="60"/>
              <w:rPr>
                <w:rFonts w:ascii="Book Antiqua" w:hAnsi="Book Antiqua"/>
                <w:sz w:val="20"/>
                <w:szCs w:val="20"/>
              </w:rPr>
            </w:pPr>
            <w:r w:rsidRPr="00922260">
              <w:rPr>
                <w:rFonts w:ascii="Book Antiqua" w:eastAsia="Calibri" w:hAnsi="Book Antiqua"/>
                <w:sz w:val="20"/>
                <w:szCs w:val="20"/>
                <w:lang w:val="en-GB"/>
              </w:rPr>
              <w:t>“Africa” OR “African countries” OR “sub-Saharan Africa” OR “Algeria” OR “Angola” OR “Benin” OR “Botswana” OR “Burkina Faso” OR “Burundi” OR “Cabo Verde” OR “Cameroon” OR “Central African Republic” OR “Chad” OR “Comoros” OR “Congo” OR “Djibouti” OR “Egypt” OR “Equatorial Guinea” OR “Eritrea” OR “Eswatini” OR “Ethiopia” OR “Gabon” OR “Gambia” OR “Ghana” OR “Guinea” OR “Guinea-Bissau” OR “Ivory Coast”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imbabwe”</w:t>
            </w:r>
          </w:p>
          <w:p w14:paraId="40579812" w14:textId="5D5F3317" w:rsidR="001425A6" w:rsidRPr="00922260" w:rsidRDefault="001425A6" w:rsidP="00AF6B67">
            <w:pPr>
              <w:spacing w:before="60" w:after="60"/>
              <w:rPr>
                <w:rFonts w:ascii="Book Antiqua" w:hAnsi="Book Antiqua"/>
                <w:sz w:val="20"/>
                <w:szCs w:val="20"/>
                <w:lang w:val="en-US" w:eastAsia="zh-TW"/>
              </w:rPr>
            </w:pPr>
          </w:p>
        </w:tc>
        <w:tc>
          <w:tcPr>
            <w:tcW w:w="695" w:type="pct"/>
          </w:tcPr>
          <w:p w14:paraId="79E57FDA" w14:textId="77777777" w:rsidR="00F22726" w:rsidRPr="00922260" w:rsidRDefault="00F22726" w:rsidP="00F22726">
            <w:pPr>
              <w:rPr>
                <w:rFonts w:ascii="Book Antiqua" w:hAnsi="Book Antiqua" w:cs="Calibri"/>
                <w:color w:val="000000"/>
                <w:sz w:val="20"/>
                <w:szCs w:val="20"/>
                <w:lang w:val="en-US"/>
              </w:rPr>
            </w:pPr>
            <w:r w:rsidRPr="00922260">
              <w:rPr>
                <w:rFonts w:ascii="Book Antiqua" w:hAnsi="Book Antiqua" w:cs="Calibri"/>
                <w:color w:val="000000"/>
                <w:sz w:val="20"/>
                <w:szCs w:val="20"/>
              </w:rPr>
              <w:t>924,326</w:t>
            </w:r>
          </w:p>
          <w:p w14:paraId="7B71BB3C" w14:textId="0F57DFFB" w:rsidR="001425A6" w:rsidRPr="00922260" w:rsidRDefault="001425A6" w:rsidP="00AF6B67">
            <w:pPr>
              <w:spacing w:before="60" w:after="60"/>
              <w:rPr>
                <w:rFonts w:ascii="Book Antiqua" w:hAnsi="Book Antiqua"/>
                <w:sz w:val="20"/>
                <w:szCs w:val="20"/>
                <w:lang w:val="en-US" w:eastAsia="zh-TW"/>
              </w:rPr>
            </w:pPr>
          </w:p>
        </w:tc>
      </w:tr>
      <w:tr w:rsidR="001425A6" w:rsidRPr="00922260" w14:paraId="4C181C4B" w14:textId="77777777" w:rsidTr="00AF6B67">
        <w:tc>
          <w:tcPr>
            <w:tcW w:w="304" w:type="pct"/>
          </w:tcPr>
          <w:p w14:paraId="1BF3E360" w14:textId="77777777" w:rsidR="001425A6" w:rsidRPr="00922260" w:rsidRDefault="001425A6" w:rsidP="00AF6B67">
            <w:pPr>
              <w:spacing w:before="60" w:after="60"/>
              <w:rPr>
                <w:rFonts w:ascii="Book Antiqua" w:hAnsi="Book Antiqua"/>
                <w:sz w:val="20"/>
                <w:szCs w:val="20"/>
                <w:lang w:val="en-US" w:eastAsia="zh-TW"/>
              </w:rPr>
            </w:pPr>
            <w:r w:rsidRPr="00922260">
              <w:rPr>
                <w:rFonts w:ascii="Book Antiqua" w:hAnsi="Book Antiqua"/>
                <w:sz w:val="20"/>
                <w:szCs w:val="20"/>
                <w:lang w:val="en-US" w:eastAsia="zh-TW"/>
              </w:rPr>
              <w:t>#5</w:t>
            </w:r>
          </w:p>
        </w:tc>
        <w:tc>
          <w:tcPr>
            <w:tcW w:w="4001" w:type="pct"/>
          </w:tcPr>
          <w:p w14:paraId="7666A0C1" w14:textId="77C3D263" w:rsidR="001425A6" w:rsidRPr="00922260" w:rsidRDefault="00E73DFD" w:rsidP="005B723E">
            <w:pPr>
              <w:spacing w:before="60" w:after="60"/>
              <w:rPr>
                <w:rFonts w:ascii="Book Antiqua" w:hAnsi="Book Antiqua"/>
                <w:sz w:val="20"/>
                <w:szCs w:val="20"/>
                <w:lang w:val="en-US" w:eastAsia="zh-TW"/>
              </w:rPr>
            </w:pPr>
            <w:r w:rsidRPr="00922260">
              <w:rPr>
                <w:rFonts w:ascii="Book Antiqua" w:hAnsi="Book Antiqua"/>
                <w:sz w:val="20"/>
                <w:szCs w:val="20"/>
                <w:lang w:val="en-US" w:eastAsia="zh-TW"/>
              </w:rPr>
              <w:t>#1 AND #2 AND #</w:t>
            </w:r>
            <w:r w:rsidRPr="00922260">
              <w:rPr>
                <w:rFonts w:ascii="Book Antiqua" w:hAnsi="Book Antiqua"/>
                <w:sz w:val="20"/>
                <w:szCs w:val="20"/>
                <w:lang w:eastAsia="zh-TW"/>
              </w:rPr>
              <w:t>3 AND #4</w:t>
            </w:r>
          </w:p>
        </w:tc>
        <w:tc>
          <w:tcPr>
            <w:tcW w:w="695" w:type="pct"/>
          </w:tcPr>
          <w:p w14:paraId="5A3205DF" w14:textId="110B0085" w:rsidR="001425A6" w:rsidRPr="00922260" w:rsidRDefault="00F22726" w:rsidP="00AF6B67">
            <w:pPr>
              <w:spacing w:before="60" w:after="60"/>
              <w:rPr>
                <w:rFonts w:ascii="Book Antiqua" w:hAnsi="Book Antiqua"/>
                <w:sz w:val="20"/>
                <w:szCs w:val="20"/>
                <w:lang w:val="en-US" w:eastAsia="zh-TW"/>
              </w:rPr>
            </w:pPr>
            <w:r w:rsidRPr="00922260">
              <w:rPr>
                <w:rFonts w:ascii="Book Antiqua" w:hAnsi="Book Antiqua"/>
                <w:sz w:val="20"/>
                <w:szCs w:val="20"/>
                <w:lang w:val="en-US" w:eastAsia="zh-TW"/>
              </w:rPr>
              <w:t>88</w:t>
            </w:r>
            <w:r w:rsidR="002E15C4" w:rsidRPr="00922260">
              <w:rPr>
                <w:rFonts w:ascii="Book Antiqua" w:hAnsi="Book Antiqua"/>
                <w:sz w:val="20"/>
                <w:szCs w:val="20"/>
                <w:lang w:val="en-US" w:eastAsia="zh-TW"/>
              </w:rPr>
              <w:tab/>
            </w:r>
          </w:p>
        </w:tc>
      </w:tr>
      <w:tr w:rsidR="001425A6" w:rsidRPr="00922260" w14:paraId="5A2DA427" w14:textId="77777777" w:rsidTr="00AF6B67">
        <w:tc>
          <w:tcPr>
            <w:tcW w:w="304" w:type="pct"/>
          </w:tcPr>
          <w:p w14:paraId="06408199" w14:textId="77777777" w:rsidR="001425A6" w:rsidRPr="00922260" w:rsidRDefault="001425A6" w:rsidP="00AF6B67">
            <w:pPr>
              <w:spacing w:before="60" w:after="60"/>
              <w:rPr>
                <w:rFonts w:ascii="Book Antiqua" w:hAnsi="Book Antiqua"/>
                <w:sz w:val="20"/>
                <w:szCs w:val="20"/>
                <w:lang w:val="en-US" w:eastAsia="zh-TW"/>
              </w:rPr>
            </w:pPr>
          </w:p>
        </w:tc>
        <w:tc>
          <w:tcPr>
            <w:tcW w:w="4001" w:type="pct"/>
          </w:tcPr>
          <w:p w14:paraId="00B35B42" w14:textId="77777777" w:rsidR="00C229B4" w:rsidRPr="00922260" w:rsidRDefault="001425A6" w:rsidP="00AF6B67">
            <w:pPr>
              <w:spacing w:before="60" w:after="60"/>
              <w:rPr>
                <w:rFonts w:ascii="Book Antiqua" w:hAnsi="Book Antiqua"/>
                <w:sz w:val="20"/>
                <w:szCs w:val="20"/>
                <w:lang w:val="en-US" w:eastAsia="zh-TW"/>
              </w:rPr>
            </w:pPr>
            <w:r w:rsidRPr="00922260">
              <w:rPr>
                <w:rFonts w:ascii="Book Antiqua" w:hAnsi="Book Antiqua"/>
                <w:sz w:val="20"/>
                <w:szCs w:val="20"/>
                <w:lang w:val="en-US" w:eastAsia="zh-TW"/>
              </w:rPr>
              <w:t xml:space="preserve">Apply </w:t>
            </w:r>
            <w:r w:rsidR="005B723E" w:rsidRPr="00922260">
              <w:rPr>
                <w:rFonts w:ascii="Book Antiqua" w:hAnsi="Book Antiqua"/>
                <w:sz w:val="20"/>
                <w:szCs w:val="20"/>
                <w:lang w:val="en-US" w:eastAsia="zh-TW"/>
              </w:rPr>
              <w:t xml:space="preserve">filters: </w:t>
            </w:r>
            <w:r w:rsidR="00817E5E" w:rsidRPr="00922260">
              <w:rPr>
                <w:rFonts w:ascii="Book Antiqua" w:hAnsi="Book Antiqua"/>
                <w:sz w:val="20"/>
                <w:szCs w:val="20"/>
                <w:lang w:val="en-US" w:eastAsia="zh-TW"/>
              </w:rPr>
              <w:t xml:space="preserve">Full text, English, from 2000 </w:t>
            </w:r>
            <w:r w:rsidR="00F432CA" w:rsidRPr="00922260">
              <w:rPr>
                <w:rFonts w:ascii="Book Antiqua" w:hAnsi="Book Antiqua"/>
                <w:sz w:val="20"/>
                <w:szCs w:val="20"/>
                <w:lang w:val="en-US" w:eastAsia="zh-TW"/>
              </w:rPr>
              <w:t>–</w:t>
            </w:r>
            <w:r w:rsidR="00817E5E" w:rsidRPr="00922260">
              <w:rPr>
                <w:rFonts w:ascii="Book Antiqua" w:hAnsi="Book Antiqua"/>
                <w:sz w:val="20"/>
                <w:szCs w:val="20"/>
                <w:lang w:val="en-US" w:eastAsia="zh-TW"/>
              </w:rPr>
              <w:t xml:space="preserve"> 2023</w:t>
            </w:r>
            <w:r w:rsidR="00F432CA" w:rsidRPr="00922260">
              <w:rPr>
                <w:rFonts w:ascii="Book Antiqua" w:hAnsi="Book Antiqua"/>
                <w:sz w:val="20"/>
                <w:szCs w:val="20"/>
                <w:lang w:val="en-US" w:eastAsia="zh-TW"/>
              </w:rPr>
              <w:t>:</w:t>
            </w:r>
          </w:p>
          <w:p w14:paraId="73B88B78" w14:textId="7DF5181D" w:rsidR="00F432CA" w:rsidRPr="00922260" w:rsidRDefault="00A22E6A" w:rsidP="00AF6B67">
            <w:pPr>
              <w:spacing w:before="60" w:after="60"/>
              <w:rPr>
                <w:rFonts w:ascii="Book Antiqua" w:hAnsi="Book Antiqua"/>
                <w:sz w:val="20"/>
                <w:szCs w:val="20"/>
                <w:lang w:val="en-US" w:eastAsia="zh-TW"/>
              </w:rPr>
            </w:pPr>
            <w:r w:rsidRPr="00922260">
              <w:rPr>
                <w:rFonts w:ascii="Book Antiqua" w:hAnsi="Book Antiqua"/>
                <w:sz w:val="20"/>
                <w:szCs w:val="20"/>
                <w:lang w:val="en-US" w:eastAsia="zh-TW"/>
              </w:rPr>
              <w:t xml:space="preserve">(("Consent"[All Fields] OR "Informed consent model"[All Fields] OR "Informed consent process"[All Fields] OR "Consent procedures"[All Fields] OR "Consent practices"[All Fields]) AND ("Biomedical research"[All Fields] OR "Medical research"[All Fields] OR "Social science research"[All Fields]) AND ("Ethical challenges"[All Fields] OR "Ethical issues"[All Fields] OR "Ethical considerations"[All Fields]) AND ("Africa"[All Fields] OR "African countries"[All Fields] OR "sub-Saharan Africa"[All Fields] OR "Algeria"[All Fields] OR "Angola"[All Fields] OR "Benin"[All Fields] OR "Botswana"[All Fields] OR "Burkina Faso"[All Fields] OR "Burundi"[All Fields] OR "Cabo Verde"[All Fields] OR "Cameroon"[All Fields] OR "Central African Republic"[All Fields] OR "Chad"[All Fields] OR "Comoros"[All Fields] OR "Congo"[All Fields] OR "Djibouti"[All Fields] OR "Egypt"[All Fields] OR "Equatorial Guinea"[All Fields] OR "Eritrea"[All Fields] OR "Eswatini"[All Fields] OR "Ethiopia"[All Fields] OR "Gabon"[All Fields] OR "Gambia"[All Fields] OR "Ghana"[All Fields] OR "Guinea"[All Fields] OR "Guinea-Bissau"[All Fields] OR "Ivory Coast"[All Fields] OR "Kenya"[All Fields] OR "Lesotho"[All Fields] OR "Liberia"[All Fields] OR "Libya"[All Fields] OR "Madagascar"[All Fields] OR "Malawi"[All Fields] OR "Mali"[All Fields] OR "Mauritania"[All Fields] OR "Mauritius"[All Fields] OR "Morocco"[All Fields] OR "Mozambique"[All Fields] OR "Namibia"[All Fields] OR "Niger"[All Fields] OR "Nigeria"[All Fields] OR "Rwanda"[All Fields] OR "Sao Tome and </w:t>
            </w:r>
            <w:r w:rsidRPr="00922260">
              <w:rPr>
                <w:rFonts w:ascii="Book Antiqua" w:hAnsi="Book Antiqua"/>
                <w:sz w:val="20"/>
                <w:szCs w:val="20"/>
                <w:lang w:val="en-US" w:eastAsia="zh-TW"/>
              </w:rPr>
              <w:lastRenderedPageBreak/>
              <w:t>Principe"[All Fields] OR "Senegal"[All Fields] OR "Seychelles"[All Fields] OR "Sierra Leone"[All Fields] OR "Somalia"[All Fields] OR "South Africa"[All Fields] OR "South Sudan"[All Fields] OR "Sudan"[All Fields] OR "Tanzania"[All Fields] OR "Togo"[All Fields] OR "Tunisia"[All Fields] OR "Uganda"[All Fields] OR "Zambia"[All Fields] OR "Zimbabwe"[All Fields])) AND ((</w:t>
            </w:r>
            <w:proofErr w:type="spellStart"/>
            <w:r w:rsidRPr="00922260">
              <w:rPr>
                <w:rFonts w:ascii="Book Antiqua" w:hAnsi="Book Antiqua"/>
                <w:sz w:val="20"/>
                <w:szCs w:val="20"/>
                <w:lang w:val="en-US" w:eastAsia="zh-TW"/>
              </w:rPr>
              <w:t>fft</w:t>
            </w:r>
            <w:proofErr w:type="spellEnd"/>
            <w:r w:rsidRPr="00922260">
              <w:rPr>
                <w:rFonts w:ascii="Book Antiqua" w:hAnsi="Book Antiqua"/>
                <w:sz w:val="20"/>
                <w:szCs w:val="20"/>
                <w:lang w:val="en-US" w:eastAsia="zh-TW"/>
              </w:rPr>
              <w:t>[Filter]) AND (</w:t>
            </w:r>
            <w:proofErr w:type="spellStart"/>
            <w:r w:rsidRPr="00922260">
              <w:rPr>
                <w:rFonts w:ascii="Book Antiqua" w:hAnsi="Book Antiqua"/>
                <w:sz w:val="20"/>
                <w:szCs w:val="20"/>
                <w:lang w:val="en-US" w:eastAsia="zh-TW"/>
              </w:rPr>
              <w:t>english</w:t>
            </w:r>
            <w:proofErr w:type="spellEnd"/>
            <w:r w:rsidRPr="00922260">
              <w:rPr>
                <w:rFonts w:ascii="Book Antiqua" w:hAnsi="Book Antiqua"/>
                <w:sz w:val="20"/>
                <w:szCs w:val="20"/>
                <w:lang w:val="en-US" w:eastAsia="zh-TW"/>
              </w:rPr>
              <w:t>[Filter]))</w:t>
            </w:r>
          </w:p>
        </w:tc>
        <w:tc>
          <w:tcPr>
            <w:tcW w:w="695" w:type="pct"/>
          </w:tcPr>
          <w:p w14:paraId="09CB5FFA" w14:textId="3AE2C895" w:rsidR="001425A6" w:rsidRPr="00922260" w:rsidRDefault="00F22726" w:rsidP="00AF6B67">
            <w:pPr>
              <w:spacing w:before="60" w:after="60"/>
              <w:rPr>
                <w:rFonts w:ascii="Book Antiqua" w:hAnsi="Book Antiqua"/>
                <w:sz w:val="20"/>
                <w:szCs w:val="20"/>
                <w:lang w:val="en-US" w:eastAsia="zh-TW"/>
              </w:rPr>
            </w:pPr>
            <w:r w:rsidRPr="00922260">
              <w:rPr>
                <w:rFonts w:ascii="Book Antiqua" w:hAnsi="Book Antiqua"/>
                <w:sz w:val="20"/>
                <w:szCs w:val="20"/>
                <w:lang w:val="en-US" w:eastAsia="zh-TW"/>
              </w:rPr>
              <w:lastRenderedPageBreak/>
              <w:t>80</w:t>
            </w:r>
          </w:p>
        </w:tc>
      </w:tr>
      <w:bookmarkEnd w:id="0"/>
    </w:tbl>
    <w:p w14:paraId="23FF5E10" w14:textId="77777777" w:rsidR="001425A6" w:rsidRPr="00922260" w:rsidRDefault="001425A6" w:rsidP="00A02542">
      <w:pPr>
        <w:rPr>
          <w:rFonts w:ascii="Book Antiqua" w:hAnsi="Book Antiqua"/>
          <w:sz w:val="20"/>
          <w:szCs w:val="20"/>
          <w:highlight w:val="cyan"/>
        </w:rPr>
      </w:pPr>
    </w:p>
    <w:sectPr w:rsidR="001425A6" w:rsidRPr="00922260" w:rsidSect="00932D7A">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265009" w14:textId="77777777" w:rsidR="00A72D00" w:rsidRDefault="00A72D00" w:rsidP="004F79E3">
      <w:r>
        <w:separator/>
      </w:r>
    </w:p>
  </w:endnote>
  <w:endnote w:type="continuationSeparator" w:id="0">
    <w:p w14:paraId="283AEBF9" w14:textId="77777777" w:rsidR="00A72D00" w:rsidRDefault="00A72D00" w:rsidP="004F79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E80415" w14:textId="7AA786B4" w:rsidR="00F420A1" w:rsidRPr="00456570" w:rsidRDefault="00F420A1" w:rsidP="00EC2574">
    <w:pPr>
      <w:pStyle w:val="Footer"/>
    </w:pPr>
    <w:r w:rsidRPr="00456570">
      <w:rPr>
        <w:lang w:val="en-US"/>
      </w:rPr>
      <w:t xml:space="preserve">Page </w:t>
    </w:r>
    <w:r w:rsidRPr="00456570">
      <w:rPr>
        <w:lang w:val="en-US"/>
      </w:rPr>
      <w:fldChar w:fldCharType="begin"/>
    </w:r>
    <w:r w:rsidRPr="00456570">
      <w:rPr>
        <w:lang w:val="en-US"/>
      </w:rPr>
      <w:instrText xml:space="preserve"> PAGE </w:instrText>
    </w:r>
    <w:r w:rsidRPr="00456570">
      <w:rPr>
        <w:lang w:val="en-US"/>
      </w:rPr>
      <w:fldChar w:fldCharType="separate"/>
    </w:r>
    <w:r w:rsidR="00606E67">
      <w:rPr>
        <w:noProof/>
        <w:lang w:val="en-US"/>
      </w:rPr>
      <w:t>11</w:t>
    </w:r>
    <w:r w:rsidRPr="00456570">
      <w:rPr>
        <w:lang w:val="en-US"/>
      </w:rPr>
      <w:fldChar w:fldCharType="end"/>
    </w:r>
    <w:r w:rsidRPr="00456570">
      <w:rPr>
        <w:lang w:val="en-US"/>
      </w:rPr>
      <w:t xml:space="preserve"> of </w:t>
    </w:r>
    <w:r w:rsidRPr="00456570">
      <w:rPr>
        <w:lang w:val="en-US"/>
      </w:rPr>
      <w:fldChar w:fldCharType="begin"/>
    </w:r>
    <w:r w:rsidRPr="00456570">
      <w:rPr>
        <w:lang w:val="en-US"/>
      </w:rPr>
      <w:instrText xml:space="preserve"> NUMPAGES </w:instrText>
    </w:r>
    <w:r w:rsidRPr="00456570">
      <w:rPr>
        <w:lang w:val="en-US"/>
      </w:rPr>
      <w:fldChar w:fldCharType="separate"/>
    </w:r>
    <w:r w:rsidR="00606E67">
      <w:rPr>
        <w:noProof/>
        <w:lang w:val="en-US"/>
      </w:rPr>
      <w:t>14</w:t>
    </w:r>
    <w:r w:rsidRPr="00456570">
      <w:rPr>
        <w:lang w:val="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386909" w14:textId="77777777" w:rsidR="00A72D00" w:rsidRDefault="00A72D00" w:rsidP="004F79E3">
      <w:r>
        <w:separator/>
      </w:r>
    </w:p>
  </w:footnote>
  <w:footnote w:type="continuationSeparator" w:id="0">
    <w:p w14:paraId="3FB83D15" w14:textId="77777777" w:rsidR="00A72D00" w:rsidRDefault="00A72D00" w:rsidP="004F79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14C6CA" w14:textId="77777777" w:rsidR="003B6A47" w:rsidRPr="003B6A47" w:rsidRDefault="003B6A47" w:rsidP="003B6A47">
    <w:pPr>
      <w:pStyle w:val="Header"/>
      <w:rPr>
        <w:b/>
        <w:bCs/>
        <w:lang w:val="en-GB"/>
      </w:rPr>
    </w:pPr>
    <w:r w:rsidRPr="003B6A47">
      <w:rPr>
        <w:b/>
        <w:bCs/>
        <w:lang w:val="en-GB"/>
      </w:rPr>
      <w:t>Balancing Ethics and Culture: A Scoping Review of</w:t>
    </w:r>
    <w:r w:rsidRPr="003B6A47">
      <w:rPr>
        <w:b/>
        <w:bCs/>
        <w:lang w:val="en-ZA"/>
      </w:rPr>
      <w:t xml:space="preserve"> </w:t>
    </w:r>
    <w:proofErr w:type="spellStart"/>
    <w:r w:rsidRPr="003B6A47">
      <w:rPr>
        <w:b/>
        <w:bCs/>
        <w:lang w:val="en-ZA"/>
      </w:rPr>
      <w:t>Ethico</w:t>
    </w:r>
    <w:proofErr w:type="spellEnd"/>
    <w:r w:rsidRPr="003B6A47">
      <w:rPr>
        <w:b/>
        <w:bCs/>
        <w:lang w:val="en-ZA"/>
      </w:rPr>
      <w:t xml:space="preserve">-Cultural and Implementation Challenges of the </w:t>
    </w:r>
    <w:r w:rsidRPr="003B6A47">
      <w:rPr>
        <w:b/>
        <w:bCs/>
        <w:lang w:val="en-GB"/>
      </w:rPr>
      <w:t>Individual-Based Consent Model in African Research</w:t>
    </w:r>
  </w:p>
  <w:p w14:paraId="62D8706A" w14:textId="05455D31" w:rsidR="00F420A1" w:rsidRPr="003B6A47" w:rsidRDefault="00F420A1" w:rsidP="003B6A4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A1998"/>
    <w:multiLevelType w:val="hybridMultilevel"/>
    <w:tmpl w:val="0E7867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9A0E4B"/>
    <w:multiLevelType w:val="hybridMultilevel"/>
    <w:tmpl w:val="F79EEB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C423BE9"/>
    <w:multiLevelType w:val="hybridMultilevel"/>
    <w:tmpl w:val="3FDE87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6BC262A"/>
    <w:multiLevelType w:val="hybridMultilevel"/>
    <w:tmpl w:val="C7F0FD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F934430"/>
    <w:multiLevelType w:val="hybridMultilevel"/>
    <w:tmpl w:val="57AE24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BBD0A00"/>
    <w:multiLevelType w:val="hybridMultilevel"/>
    <w:tmpl w:val="82DC9F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43F5E31"/>
    <w:multiLevelType w:val="hybridMultilevel"/>
    <w:tmpl w:val="ADBE03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03F478A"/>
    <w:multiLevelType w:val="hybridMultilevel"/>
    <w:tmpl w:val="C7F0FD5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69F067F8"/>
    <w:multiLevelType w:val="multilevel"/>
    <w:tmpl w:val="2550E67E"/>
    <w:lvl w:ilvl="0">
      <w:start w:val="1"/>
      <w:numFmt w:val="decimal"/>
      <w:lvlText w:val="%1."/>
      <w:lvlJc w:val="left"/>
      <w:pPr>
        <w:ind w:left="432" w:hanging="432"/>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663440317">
    <w:abstractNumId w:val="6"/>
  </w:num>
  <w:num w:numId="2" w16cid:durableId="1878540333">
    <w:abstractNumId w:val="1"/>
  </w:num>
  <w:num w:numId="3" w16cid:durableId="1200584147">
    <w:abstractNumId w:val="2"/>
  </w:num>
  <w:num w:numId="4" w16cid:durableId="1835486858">
    <w:abstractNumId w:val="8"/>
  </w:num>
  <w:num w:numId="5" w16cid:durableId="1312565204">
    <w:abstractNumId w:val="5"/>
  </w:num>
  <w:num w:numId="6" w16cid:durableId="803691112">
    <w:abstractNumId w:val="3"/>
  </w:num>
  <w:num w:numId="7" w16cid:durableId="775255257">
    <w:abstractNumId w:val="7"/>
  </w:num>
  <w:num w:numId="8" w16cid:durableId="1778409124">
    <w:abstractNumId w:val="0"/>
  </w:num>
  <w:num w:numId="9" w16cid:durableId="24040579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fwefr5se0vwoe0wvox0va3zs2rs90d5t02&quot;&gt;My EndNote Library&lt;record-ids&gt;&lt;item&gt;72&lt;/item&gt;&lt;item&gt;271&lt;/item&gt;&lt;item&gt;292&lt;/item&gt;&lt;item&gt;617&lt;/item&gt;&lt;item&gt;812&lt;/item&gt;&lt;item&gt;2455&lt;/item&gt;&lt;item&gt;2458&lt;/item&gt;&lt;item&gt;2467&lt;/item&gt;&lt;item&gt;2480&lt;/item&gt;&lt;item&gt;2498&lt;/item&gt;&lt;item&gt;2628&lt;/item&gt;&lt;item&gt;2742&lt;/item&gt;&lt;item&gt;2792&lt;/item&gt;&lt;item&gt;2850&lt;/item&gt;&lt;item&gt;2866&lt;/item&gt;&lt;item&gt;2878&lt;/item&gt;&lt;item&gt;2879&lt;/item&gt;&lt;item&gt;2880&lt;/item&gt;&lt;item&gt;2881&lt;/item&gt;&lt;item&gt;2882&lt;/item&gt;&lt;item&gt;2895&lt;/item&gt;&lt;item&gt;2896&lt;/item&gt;&lt;item&gt;2897&lt;/item&gt;&lt;item&gt;2931&lt;/item&gt;&lt;item&gt;2932&lt;/item&gt;&lt;item&gt;2934&lt;/item&gt;&lt;item&gt;2937&lt;/item&gt;&lt;item&gt;2939&lt;/item&gt;&lt;item&gt;2961&lt;/item&gt;&lt;item&gt;2977&lt;/item&gt;&lt;item&gt;2978&lt;/item&gt;&lt;item&gt;3021&lt;/item&gt;&lt;item&gt;3022&lt;/item&gt;&lt;item&gt;3023&lt;/item&gt;&lt;item&gt;3024&lt;/item&gt;&lt;item&gt;3025&lt;/item&gt;&lt;item&gt;3026&lt;/item&gt;&lt;item&gt;3027&lt;/item&gt;&lt;item&gt;3028&lt;/item&gt;&lt;item&gt;3029&lt;/item&gt;&lt;item&gt;3031&lt;/item&gt;&lt;item&gt;3032&lt;/item&gt;&lt;/record-ids&gt;&lt;/item&gt;&lt;/Libraries&gt;"/>
  </w:docVars>
  <w:rsids>
    <w:rsidRoot w:val="00F25F60"/>
    <w:rsid w:val="0000392E"/>
    <w:rsid w:val="000053D1"/>
    <w:rsid w:val="000102EE"/>
    <w:rsid w:val="00025837"/>
    <w:rsid w:val="00025BDD"/>
    <w:rsid w:val="00026378"/>
    <w:rsid w:val="00026D8C"/>
    <w:rsid w:val="000307BF"/>
    <w:rsid w:val="0003147B"/>
    <w:rsid w:val="00032449"/>
    <w:rsid w:val="00032B42"/>
    <w:rsid w:val="00033D41"/>
    <w:rsid w:val="00040049"/>
    <w:rsid w:val="000435AE"/>
    <w:rsid w:val="00051170"/>
    <w:rsid w:val="0005135A"/>
    <w:rsid w:val="000527DD"/>
    <w:rsid w:val="00056845"/>
    <w:rsid w:val="00056C08"/>
    <w:rsid w:val="000574FF"/>
    <w:rsid w:val="00060B2E"/>
    <w:rsid w:val="00062A46"/>
    <w:rsid w:val="00071B95"/>
    <w:rsid w:val="000778DA"/>
    <w:rsid w:val="00081419"/>
    <w:rsid w:val="000872BB"/>
    <w:rsid w:val="00091619"/>
    <w:rsid w:val="00091CE5"/>
    <w:rsid w:val="00093DB1"/>
    <w:rsid w:val="0009631A"/>
    <w:rsid w:val="0009735C"/>
    <w:rsid w:val="000A5CE4"/>
    <w:rsid w:val="000A6DEE"/>
    <w:rsid w:val="000B07E5"/>
    <w:rsid w:val="000B1292"/>
    <w:rsid w:val="000B38EE"/>
    <w:rsid w:val="000C4A3C"/>
    <w:rsid w:val="000D5D25"/>
    <w:rsid w:val="000D6EA6"/>
    <w:rsid w:val="000E149F"/>
    <w:rsid w:val="000E5321"/>
    <w:rsid w:val="000E5F07"/>
    <w:rsid w:val="000F67EE"/>
    <w:rsid w:val="00100587"/>
    <w:rsid w:val="00101317"/>
    <w:rsid w:val="00102D67"/>
    <w:rsid w:val="00104D32"/>
    <w:rsid w:val="001100CB"/>
    <w:rsid w:val="001122FA"/>
    <w:rsid w:val="00114D36"/>
    <w:rsid w:val="001176A5"/>
    <w:rsid w:val="0012032B"/>
    <w:rsid w:val="00120A4E"/>
    <w:rsid w:val="00133020"/>
    <w:rsid w:val="00133CD4"/>
    <w:rsid w:val="001347B3"/>
    <w:rsid w:val="0013515F"/>
    <w:rsid w:val="00140F8D"/>
    <w:rsid w:val="001425A6"/>
    <w:rsid w:val="00143F5D"/>
    <w:rsid w:val="00144418"/>
    <w:rsid w:val="00144895"/>
    <w:rsid w:val="00150254"/>
    <w:rsid w:val="001549F0"/>
    <w:rsid w:val="00156248"/>
    <w:rsid w:val="00160037"/>
    <w:rsid w:val="001614A3"/>
    <w:rsid w:val="001618BE"/>
    <w:rsid w:val="00162389"/>
    <w:rsid w:val="00163FEB"/>
    <w:rsid w:val="001702F0"/>
    <w:rsid w:val="0017233C"/>
    <w:rsid w:val="0017298A"/>
    <w:rsid w:val="00173301"/>
    <w:rsid w:val="00176B46"/>
    <w:rsid w:val="001773DA"/>
    <w:rsid w:val="001833AA"/>
    <w:rsid w:val="001841B9"/>
    <w:rsid w:val="00192701"/>
    <w:rsid w:val="00194158"/>
    <w:rsid w:val="00194251"/>
    <w:rsid w:val="00194EFF"/>
    <w:rsid w:val="001A3A15"/>
    <w:rsid w:val="001A4D01"/>
    <w:rsid w:val="001B1B46"/>
    <w:rsid w:val="001B1E7A"/>
    <w:rsid w:val="001B461B"/>
    <w:rsid w:val="001B56C8"/>
    <w:rsid w:val="001C1042"/>
    <w:rsid w:val="001C3266"/>
    <w:rsid w:val="001D4949"/>
    <w:rsid w:val="001E1139"/>
    <w:rsid w:val="001E1399"/>
    <w:rsid w:val="001E3AC3"/>
    <w:rsid w:val="001E5355"/>
    <w:rsid w:val="001E602D"/>
    <w:rsid w:val="001E7662"/>
    <w:rsid w:val="001F4E4C"/>
    <w:rsid w:val="0021427F"/>
    <w:rsid w:val="002142A8"/>
    <w:rsid w:val="00214447"/>
    <w:rsid w:val="002154E3"/>
    <w:rsid w:val="0021788F"/>
    <w:rsid w:val="002225E4"/>
    <w:rsid w:val="0022535B"/>
    <w:rsid w:val="00226CFE"/>
    <w:rsid w:val="00240FCD"/>
    <w:rsid w:val="002414D5"/>
    <w:rsid w:val="002450E5"/>
    <w:rsid w:val="002477AB"/>
    <w:rsid w:val="00252D18"/>
    <w:rsid w:val="00254FE9"/>
    <w:rsid w:val="00262DC4"/>
    <w:rsid w:val="00265FE6"/>
    <w:rsid w:val="0027178E"/>
    <w:rsid w:val="00271A08"/>
    <w:rsid w:val="00273F37"/>
    <w:rsid w:val="00276C2B"/>
    <w:rsid w:val="0027788A"/>
    <w:rsid w:val="00277EA5"/>
    <w:rsid w:val="00281CC0"/>
    <w:rsid w:val="00283FBF"/>
    <w:rsid w:val="00287B35"/>
    <w:rsid w:val="00290946"/>
    <w:rsid w:val="00291B27"/>
    <w:rsid w:val="00294265"/>
    <w:rsid w:val="00297AFB"/>
    <w:rsid w:val="002A17A9"/>
    <w:rsid w:val="002A1827"/>
    <w:rsid w:val="002A1F76"/>
    <w:rsid w:val="002A2BDD"/>
    <w:rsid w:val="002A360B"/>
    <w:rsid w:val="002A472B"/>
    <w:rsid w:val="002A791E"/>
    <w:rsid w:val="002B0C34"/>
    <w:rsid w:val="002B5959"/>
    <w:rsid w:val="002B5BC8"/>
    <w:rsid w:val="002B72AE"/>
    <w:rsid w:val="002C1317"/>
    <w:rsid w:val="002C2042"/>
    <w:rsid w:val="002C42E5"/>
    <w:rsid w:val="002C566F"/>
    <w:rsid w:val="002C5AEF"/>
    <w:rsid w:val="002C5EFB"/>
    <w:rsid w:val="002C6D9F"/>
    <w:rsid w:val="002D09C0"/>
    <w:rsid w:val="002D11BC"/>
    <w:rsid w:val="002D2421"/>
    <w:rsid w:val="002D4688"/>
    <w:rsid w:val="002E0907"/>
    <w:rsid w:val="002E15C4"/>
    <w:rsid w:val="002E1A55"/>
    <w:rsid w:val="002E3CCF"/>
    <w:rsid w:val="002E587B"/>
    <w:rsid w:val="002E61EB"/>
    <w:rsid w:val="002E6712"/>
    <w:rsid w:val="002F0E5B"/>
    <w:rsid w:val="002F438B"/>
    <w:rsid w:val="002F79B6"/>
    <w:rsid w:val="00310FB5"/>
    <w:rsid w:val="00311852"/>
    <w:rsid w:val="00313900"/>
    <w:rsid w:val="00315113"/>
    <w:rsid w:val="003201BA"/>
    <w:rsid w:val="003202A0"/>
    <w:rsid w:val="003202BB"/>
    <w:rsid w:val="00320867"/>
    <w:rsid w:val="00321332"/>
    <w:rsid w:val="00321F3B"/>
    <w:rsid w:val="003233F5"/>
    <w:rsid w:val="00324838"/>
    <w:rsid w:val="00325205"/>
    <w:rsid w:val="003300D5"/>
    <w:rsid w:val="00331456"/>
    <w:rsid w:val="00333814"/>
    <w:rsid w:val="003369EC"/>
    <w:rsid w:val="003418C3"/>
    <w:rsid w:val="00341B96"/>
    <w:rsid w:val="00341E8A"/>
    <w:rsid w:val="00342017"/>
    <w:rsid w:val="00343473"/>
    <w:rsid w:val="00350AFF"/>
    <w:rsid w:val="00351C59"/>
    <w:rsid w:val="00360BC9"/>
    <w:rsid w:val="00361C6B"/>
    <w:rsid w:val="0037094D"/>
    <w:rsid w:val="003716D1"/>
    <w:rsid w:val="003729C2"/>
    <w:rsid w:val="003742D4"/>
    <w:rsid w:val="003761BD"/>
    <w:rsid w:val="003771BA"/>
    <w:rsid w:val="00381865"/>
    <w:rsid w:val="00383868"/>
    <w:rsid w:val="00384BAD"/>
    <w:rsid w:val="00385A2A"/>
    <w:rsid w:val="003920F5"/>
    <w:rsid w:val="00397547"/>
    <w:rsid w:val="003A7501"/>
    <w:rsid w:val="003A7BA5"/>
    <w:rsid w:val="003B2196"/>
    <w:rsid w:val="003B2DED"/>
    <w:rsid w:val="003B2F94"/>
    <w:rsid w:val="003B6A47"/>
    <w:rsid w:val="003C0015"/>
    <w:rsid w:val="003C1845"/>
    <w:rsid w:val="003C372E"/>
    <w:rsid w:val="003D20D5"/>
    <w:rsid w:val="003D39D5"/>
    <w:rsid w:val="003D6711"/>
    <w:rsid w:val="003D68DE"/>
    <w:rsid w:val="003E2A46"/>
    <w:rsid w:val="003E2BB6"/>
    <w:rsid w:val="003E6A7A"/>
    <w:rsid w:val="003F13F6"/>
    <w:rsid w:val="003F170B"/>
    <w:rsid w:val="003F279C"/>
    <w:rsid w:val="004041FD"/>
    <w:rsid w:val="004147E0"/>
    <w:rsid w:val="00414D9F"/>
    <w:rsid w:val="00416874"/>
    <w:rsid w:val="00421BB4"/>
    <w:rsid w:val="00427819"/>
    <w:rsid w:val="00435124"/>
    <w:rsid w:val="00436674"/>
    <w:rsid w:val="00436D81"/>
    <w:rsid w:val="00442DB7"/>
    <w:rsid w:val="004461FE"/>
    <w:rsid w:val="004519EB"/>
    <w:rsid w:val="00454313"/>
    <w:rsid w:val="0045578F"/>
    <w:rsid w:val="00456570"/>
    <w:rsid w:val="0045741D"/>
    <w:rsid w:val="004656BD"/>
    <w:rsid w:val="004732A1"/>
    <w:rsid w:val="00475E51"/>
    <w:rsid w:val="00480B7E"/>
    <w:rsid w:val="0048229C"/>
    <w:rsid w:val="004869D0"/>
    <w:rsid w:val="004912FC"/>
    <w:rsid w:val="004924C3"/>
    <w:rsid w:val="00492C30"/>
    <w:rsid w:val="00493631"/>
    <w:rsid w:val="004944C4"/>
    <w:rsid w:val="00495F22"/>
    <w:rsid w:val="00495F43"/>
    <w:rsid w:val="00497ECB"/>
    <w:rsid w:val="004A19E8"/>
    <w:rsid w:val="004A41B4"/>
    <w:rsid w:val="004B00F6"/>
    <w:rsid w:val="004B3551"/>
    <w:rsid w:val="004B4F7F"/>
    <w:rsid w:val="004C216A"/>
    <w:rsid w:val="004C7A70"/>
    <w:rsid w:val="004D2321"/>
    <w:rsid w:val="004D23AB"/>
    <w:rsid w:val="004D65CC"/>
    <w:rsid w:val="004E64ED"/>
    <w:rsid w:val="004E7A72"/>
    <w:rsid w:val="004F1179"/>
    <w:rsid w:val="004F1BC6"/>
    <w:rsid w:val="004F250F"/>
    <w:rsid w:val="004F4D12"/>
    <w:rsid w:val="004F5406"/>
    <w:rsid w:val="004F62ED"/>
    <w:rsid w:val="004F79E3"/>
    <w:rsid w:val="00501CD6"/>
    <w:rsid w:val="005022EC"/>
    <w:rsid w:val="005035F1"/>
    <w:rsid w:val="00513A68"/>
    <w:rsid w:val="005165BA"/>
    <w:rsid w:val="00532026"/>
    <w:rsid w:val="00533217"/>
    <w:rsid w:val="005335E3"/>
    <w:rsid w:val="00547FF9"/>
    <w:rsid w:val="00551182"/>
    <w:rsid w:val="00556DA6"/>
    <w:rsid w:val="00557256"/>
    <w:rsid w:val="00562EDB"/>
    <w:rsid w:val="005658ED"/>
    <w:rsid w:val="005661DE"/>
    <w:rsid w:val="00566281"/>
    <w:rsid w:val="00566768"/>
    <w:rsid w:val="0057199B"/>
    <w:rsid w:val="00574FAF"/>
    <w:rsid w:val="00576B69"/>
    <w:rsid w:val="00577B70"/>
    <w:rsid w:val="005812EE"/>
    <w:rsid w:val="00583C7E"/>
    <w:rsid w:val="00583CA2"/>
    <w:rsid w:val="00583DED"/>
    <w:rsid w:val="00583F5B"/>
    <w:rsid w:val="00587F94"/>
    <w:rsid w:val="005967F0"/>
    <w:rsid w:val="005B06F8"/>
    <w:rsid w:val="005B0B2C"/>
    <w:rsid w:val="005B1BB4"/>
    <w:rsid w:val="005B6D3E"/>
    <w:rsid w:val="005B723E"/>
    <w:rsid w:val="005C1080"/>
    <w:rsid w:val="005C1784"/>
    <w:rsid w:val="005C283A"/>
    <w:rsid w:val="005C4683"/>
    <w:rsid w:val="005D10FF"/>
    <w:rsid w:val="005D4E91"/>
    <w:rsid w:val="005D5536"/>
    <w:rsid w:val="005D5DDB"/>
    <w:rsid w:val="005D60FF"/>
    <w:rsid w:val="005E0017"/>
    <w:rsid w:val="005E084B"/>
    <w:rsid w:val="005E5330"/>
    <w:rsid w:val="005E5BFE"/>
    <w:rsid w:val="005E6F7C"/>
    <w:rsid w:val="005E7E3F"/>
    <w:rsid w:val="005F217E"/>
    <w:rsid w:val="005F3B7A"/>
    <w:rsid w:val="005F3B8D"/>
    <w:rsid w:val="005F45B8"/>
    <w:rsid w:val="00602361"/>
    <w:rsid w:val="0060245D"/>
    <w:rsid w:val="0060255F"/>
    <w:rsid w:val="00606E67"/>
    <w:rsid w:val="00611040"/>
    <w:rsid w:val="00612122"/>
    <w:rsid w:val="0061708D"/>
    <w:rsid w:val="006171C2"/>
    <w:rsid w:val="0062108E"/>
    <w:rsid w:val="00622159"/>
    <w:rsid w:val="00631111"/>
    <w:rsid w:val="00632DD0"/>
    <w:rsid w:val="00633227"/>
    <w:rsid w:val="00636C87"/>
    <w:rsid w:val="0064154F"/>
    <w:rsid w:val="00642697"/>
    <w:rsid w:val="00644893"/>
    <w:rsid w:val="006448D2"/>
    <w:rsid w:val="00646AAE"/>
    <w:rsid w:val="00650499"/>
    <w:rsid w:val="006527EA"/>
    <w:rsid w:val="00654B97"/>
    <w:rsid w:val="00656204"/>
    <w:rsid w:val="00662FE0"/>
    <w:rsid w:val="0066300E"/>
    <w:rsid w:val="00666C14"/>
    <w:rsid w:val="00667DAA"/>
    <w:rsid w:val="00672495"/>
    <w:rsid w:val="00672807"/>
    <w:rsid w:val="00672A86"/>
    <w:rsid w:val="0067301D"/>
    <w:rsid w:val="006746EB"/>
    <w:rsid w:val="00675350"/>
    <w:rsid w:val="006807F3"/>
    <w:rsid w:val="006845DD"/>
    <w:rsid w:val="0068474F"/>
    <w:rsid w:val="00687F1E"/>
    <w:rsid w:val="00694D42"/>
    <w:rsid w:val="006A07C5"/>
    <w:rsid w:val="006A0BE8"/>
    <w:rsid w:val="006B0484"/>
    <w:rsid w:val="006B0B2B"/>
    <w:rsid w:val="006B58CC"/>
    <w:rsid w:val="006B7C19"/>
    <w:rsid w:val="006C4507"/>
    <w:rsid w:val="006C6340"/>
    <w:rsid w:val="006C7F58"/>
    <w:rsid w:val="006D0A41"/>
    <w:rsid w:val="006D4176"/>
    <w:rsid w:val="006D5292"/>
    <w:rsid w:val="006D6BA6"/>
    <w:rsid w:val="006D7A6A"/>
    <w:rsid w:val="006E1A70"/>
    <w:rsid w:val="006E4BC2"/>
    <w:rsid w:val="006E6370"/>
    <w:rsid w:val="00701FB2"/>
    <w:rsid w:val="00705135"/>
    <w:rsid w:val="00706982"/>
    <w:rsid w:val="007125D9"/>
    <w:rsid w:val="007136BF"/>
    <w:rsid w:val="00713C83"/>
    <w:rsid w:val="00713F87"/>
    <w:rsid w:val="00717082"/>
    <w:rsid w:val="007173A9"/>
    <w:rsid w:val="007173FA"/>
    <w:rsid w:val="007207E9"/>
    <w:rsid w:val="00721968"/>
    <w:rsid w:val="00721FBF"/>
    <w:rsid w:val="00724D4E"/>
    <w:rsid w:val="007316D7"/>
    <w:rsid w:val="00732972"/>
    <w:rsid w:val="00735FD3"/>
    <w:rsid w:val="0073641F"/>
    <w:rsid w:val="00736592"/>
    <w:rsid w:val="00736ECF"/>
    <w:rsid w:val="00743384"/>
    <w:rsid w:val="0074364F"/>
    <w:rsid w:val="0074720D"/>
    <w:rsid w:val="00756404"/>
    <w:rsid w:val="007604D4"/>
    <w:rsid w:val="007634F3"/>
    <w:rsid w:val="00765D50"/>
    <w:rsid w:val="00776327"/>
    <w:rsid w:val="0078248E"/>
    <w:rsid w:val="00782A0A"/>
    <w:rsid w:val="007864D6"/>
    <w:rsid w:val="007874A6"/>
    <w:rsid w:val="007940C7"/>
    <w:rsid w:val="00794356"/>
    <w:rsid w:val="0079685E"/>
    <w:rsid w:val="007A03A1"/>
    <w:rsid w:val="007A5164"/>
    <w:rsid w:val="007A702C"/>
    <w:rsid w:val="007B17FA"/>
    <w:rsid w:val="007B195E"/>
    <w:rsid w:val="007B2722"/>
    <w:rsid w:val="007B3B62"/>
    <w:rsid w:val="007B7560"/>
    <w:rsid w:val="007C0AE1"/>
    <w:rsid w:val="007D10E1"/>
    <w:rsid w:val="007D7A03"/>
    <w:rsid w:val="007E03AA"/>
    <w:rsid w:val="007E2CD3"/>
    <w:rsid w:val="007E49FF"/>
    <w:rsid w:val="007E5E0D"/>
    <w:rsid w:val="007F01B3"/>
    <w:rsid w:val="007F06EC"/>
    <w:rsid w:val="007F20BE"/>
    <w:rsid w:val="007F5325"/>
    <w:rsid w:val="007F5B56"/>
    <w:rsid w:val="008027BD"/>
    <w:rsid w:val="00803582"/>
    <w:rsid w:val="00803FF1"/>
    <w:rsid w:val="00811098"/>
    <w:rsid w:val="00817906"/>
    <w:rsid w:val="00817E5E"/>
    <w:rsid w:val="008212F9"/>
    <w:rsid w:val="00821B00"/>
    <w:rsid w:val="00823076"/>
    <w:rsid w:val="008244CB"/>
    <w:rsid w:val="00827F73"/>
    <w:rsid w:val="00830D4A"/>
    <w:rsid w:val="008318CD"/>
    <w:rsid w:val="00835237"/>
    <w:rsid w:val="00841791"/>
    <w:rsid w:val="00842D4F"/>
    <w:rsid w:val="008516AA"/>
    <w:rsid w:val="0085182B"/>
    <w:rsid w:val="00852200"/>
    <w:rsid w:val="00856DDA"/>
    <w:rsid w:val="00860400"/>
    <w:rsid w:val="00863E40"/>
    <w:rsid w:val="00864CC5"/>
    <w:rsid w:val="0086623F"/>
    <w:rsid w:val="008664C4"/>
    <w:rsid w:val="00867490"/>
    <w:rsid w:val="00875E46"/>
    <w:rsid w:val="0087620D"/>
    <w:rsid w:val="0087662E"/>
    <w:rsid w:val="00876BD6"/>
    <w:rsid w:val="00892E89"/>
    <w:rsid w:val="00894367"/>
    <w:rsid w:val="00894E80"/>
    <w:rsid w:val="0089691A"/>
    <w:rsid w:val="008A2F8C"/>
    <w:rsid w:val="008A4830"/>
    <w:rsid w:val="008B06DF"/>
    <w:rsid w:val="008B407B"/>
    <w:rsid w:val="008C0382"/>
    <w:rsid w:val="008C0BB0"/>
    <w:rsid w:val="008C3BF4"/>
    <w:rsid w:val="008C3F9F"/>
    <w:rsid w:val="008C4568"/>
    <w:rsid w:val="008C7387"/>
    <w:rsid w:val="008D0FC5"/>
    <w:rsid w:val="008D3156"/>
    <w:rsid w:val="008D4745"/>
    <w:rsid w:val="008D48A7"/>
    <w:rsid w:val="008E1309"/>
    <w:rsid w:val="008E2030"/>
    <w:rsid w:val="008F1DA5"/>
    <w:rsid w:val="008F3524"/>
    <w:rsid w:val="00911D09"/>
    <w:rsid w:val="00912F7D"/>
    <w:rsid w:val="00920A23"/>
    <w:rsid w:val="009212F2"/>
    <w:rsid w:val="00922260"/>
    <w:rsid w:val="00923F34"/>
    <w:rsid w:val="009240F6"/>
    <w:rsid w:val="00925E13"/>
    <w:rsid w:val="009274B4"/>
    <w:rsid w:val="00932D7A"/>
    <w:rsid w:val="009355A2"/>
    <w:rsid w:val="00935F96"/>
    <w:rsid w:val="00940C2B"/>
    <w:rsid w:val="00944EA2"/>
    <w:rsid w:val="009479B4"/>
    <w:rsid w:val="00950CC5"/>
    <w:rsid w:val="00950F5F"/>
    <w:rsid w:val="00954C48"/>
    <w:rsid w:val="009553BA"/>
    <w:rsid w:val="00960AC6"/>
    <w:rsid w:val="00961EE0"/>
    <w:rsid w:val="00964959"/>
    <w:rsid w:val="00964CEE"/>
    <w:rsid w:val="009660C7"/>
    <w:rsid w:val="00966830"/>
    <w:rsid w:val="0096786B"/>
    <w:rsid w:val="009724CA"/>
    <w:rsid w:val="00972BD2"/>
    <w:rsid w:val="00975519"/>
    <w:rsid w:val="00983611"/>
    <w:rsid w:val="00985DAB"/>
    <w:rsid w:val="009934FF"/>
    <w:rsid w:val="0099353B"/>
    <w:rsid w:val="0099433F"/>
    <w:rsid w:val="009A1248"/>
    <w:rsid w:val="009A28C5"/>
    <w:rsid w:val="009A5D19"/>
    <w:rsid w:val="009B01D3"/>
    <w:rsid w:val="009B3BDC"/>
    <w:rsid w:val="009C21CA"/>
    <w:rsid w:val="009C75C7"/>
    <w:rsid w:val="009D1F41"/>
    <w:rsid w:val="009D4FE3"/>
    <w:rsid w:val="009D7A1E"/>
    <w:rsid w:val="009E1936"/>
    <w:rsid w:val="009E28F8"/>
    <w:rsid w:val="009F2C26"/>
    <w:rsid w:val="009F332A"/>
    <w:rsid w:val="00A014D8"/>
    <w:rsid w:val="00A02180"/>
    <w:rsid w:val="00A02542"/>
    <w:rsid w:val="00A0523A"/>
    <w:rsid w:val="00A15068"/>
    <w:rsid w:val="00A168BE"/>
    <w:rsid w:val="00A17D09"/>
    <w:rsid w:val="00A22E6A"/>
    <w:rsid w:val="00A230DD"/>
    <w:rsid w:val="00A238CF"/>
    <w:rsid w:val="00A25062"/>
    <w:rsid w:val="00A26FA2"/>
    <w:rsid w:val="00A32AD0"/>
    <w:rsid w:val="00A35E86"/>
    <w:rsid w:val="00A3606C"/>
    <w:rsid w:val="00A4042F"/>
    <w:rsid w:val="00A45AE1"/>
    <w:rsid w:val="00A46C08"/>
    <w:rsid w:val="00A46CCD"/>
    <w:rsid w:val="00A52FED"/>
    <w:rsid w:val="00A55707"/>
    <w:rsid w:val="00A623DF"/>
    <w:rsid w:val="00A646E0"/>
    <w:rsid w:val="00A6720B"/>
    <w:rsid w:val="00A67B3F"/>
    <w:rsid w:val="00A70736"/>
    <w:rsid w:val="00A72D00"/>
    <w:rsid w:val="00A841DB"/>
    <w:rsid w:val="00AC4640"/>
    <w:rsid w:val="00AC5790"/>
    <w:rsid w:val="00AE1D6D"/>
    <w:rsid w:val="00AE41A4"/>
    <w:rsid w:val="00AE7CAD"/>
    <w:rsid w:val="00AF2317"/>
    <w:rsid w:val="00AF4BD3"/>
    <w:rsid w:val="00B00917"/>
    <w:rsid w:val="00B01E56"/>
    <w:rsid w:val="00B20354"/>
    <w:rsid w:val="00B23FAD"/>
    <w:rsid w:val="00B248D5"/>
    <w:rsid w:val="00B268BC"/>
    <w:rsid w:val="00B30DE8"/>
    <w:rsid w:val="00B335CE"/>
    <w:rsid w:val="00B414DF"/>
    <w:rsid w:val="00B42717"/>
    <w:rsid w:val="00B43783"/>
    <w:rsid w:val="00B44A16"/>
    <w:rsid w:val="00B44F2D"/>
    <w:rsid w:val="00B52A3B"/>
    <w:rsid w:val="00B744D9"/>
    <w:rsid w:val="00B74E3A"/>
    <w:rsid w:val="00B81ACD"/>
    <w:rsid w:val="00B87095"/>
    <w:rsid w:val="00B92D14"/>
    <w:rsid w:val="00B9487F"/>
    <w:rsid w:val="00B949E5"/>
    <w:rsid w:val="00B958C2"/>
    <w:rsid w:val="00B95F70"/>
    <w:rsid w:val="00BA61CF"/>
    <w:rsid w:val="00BA704A"/>
    <w:rsid w:val="00BB2209"/>
    <w:rsid w:val="00BB6587"/>
    <w:rsid w:val="00BB70E5"/>
    <w:rsid w:val="00BB7741"/>
    <w:rsid w:val="00BC1CF1"/>
    <w:rsid w:val="00BC763D"/>
    <w:rsid w:val="00BE26DE"/>
    <w:rsid w:val="00BF3CC2"/>
    <w:rsid w:val="00BF452D"/>
    <w:rsid w:val="00BF6711"/>
    <w:rsid w:val="00C0292D"/>
    <w:rsid w:val="00C02AE9"/>
    <w:rsid w:val="00C13762"/>
    <w:rsid w:val="00C152FE"/>
    <w:rsid w:val="00C17A9D"/>
    <w:rsid w:val="00C2128C"/>
    <w:rsid w:val="00C21A41"/>
    <w:rsid w:val="00C229B4"/>
    <w:rsid w:val="00C24B6F"/>
    <w:rsid w:val="00C25F1E"/>
    <w:rsid w:val="00C328DB"/>
    <w:rsid w:val="00C33347"/>
    <w:rsid w:val="00C3421A"/>
    <w:rsid w:val="00C41AE2"/>
    <w:rsid w:val="00C426EA"/>
    <w:rsid w:val="00C466E1"/>
    <w:rsid w:val="00C474A5"/>
    <w:rsid w:val="00C5013C"/>
    <w:rsid w:val="00C535D6"/>
    <w:rsid w:val="00C5755E"/>
    <w:rsid w:val="00C6018D"/>
    <w:rsid w:val="00C6135B"/>
    <w:rsid w:val="00C71F5D"/>
    <w:rsid w:val="00C81E0D"/>
    <w:rsid w:val="00C85E88"/>
    <w:rsid w:val="00C906D2"/>
    <w:rsid w:val="00CA16F0"/>
    <w:rsid w:val="00CA2BFB"/>
    <w:rsid w:val="00CA4AC6"/>
    <w:rsid w:val="00CA540F"/>
    <w:rsid w:val="00CA675D"/>
    <w:rsid w:val="00CA6DB0"/>
    <w:rsid w:val="00CB3863"/>
    <w:rsid w:val="00CB45E6"/>
    <w:rsid w:val="00CB5C24"/>
    <w:rsid w:val="00CB791A"/>
    <w:rsid w:val="00CC0F89"/>
    <w:rsid w:val="00CC1689"/>
    <w:rsid w:val="00CC16A5"/>
    <w:rsid w:val="00CC1928"/>
    <w:rsid w:val="00CC2252"/>
    <w:rsid w:val="00CC2426"/>
    <w:rsid w:val="00CD3D4B"/>
    <w:rsid w:val="00CD5811"/>
    <w:rsid w:val="00CD682F"/>
    <w:rsid w:val="00CF0811"/>
    <w:rsid w:val="00CF0A78"/>
    <w:rsid w:val="00CF6D73"/>
    <w:rsid w:val="00D0068A"/>
    <w:rsid w:val="00D04797"/>
    <w:rsid w:val="00D105C1"/>
    <w:rsid w:val="00D135E6"/>
    <w:rsid w:val="00D238CD"/>
    <w:rsid w:val="00D241FE"/>
    <w:rsid w:val="00D249C8"/>
    <w:rsid w:val="00D27286"/>
    <w:rsid w:val="00D3477A"/>
    <w:rsid w:val="00D34876"/>
    <w:rsid w:val="00D42054"/>
    <w:rsid w:val="00D4301C"/>
    <w:rsid w:val="00D46127"/>
    <w:rsid w:val="00D46C46"/>
    <w:rsid w:val="00D47A2C"/>
    <w:rsid w:val="00D50D1C"/>
    <w:rsid w:val="00D54490"/>
    <w:rsid w:val="00D557DA"/>
    <w:rsid w:val="00D571D6"/>
    <w:rsid w:val="00D60B34"/>
    <w:rsid w:val="00D61AE8"/>
    <w:rsid w:val="00D621C8"/>
    <w:rsid w:val="00D622C0"/>
    <w:rsid w:val="00D71A61"/>
    <w:rsid w:val="00D76FBD"/>
    <w:rsid w:val="00D80DFC"/>
    <w:rsid w:val="00D81CDD"/>
    <w:rsid w:val="00D8466E"/>
    <w:rsid w:val="00D85032"/>
    <w:rsid w:val="00D97671"/>
    <w:rsid w:val="00DA00AC"/>
    <w:rsid w:val="00DA115F"/>
    <w:rsid w:val="00DA31D8"/>
    <w:rsid w:val="00DA4D0D"/>
    <w:rsid w:val="00DA6199"/>
    <w:rsid w:val="00DA6363"/>
    <w:rsid w:val="00DB0DE0"/>
    <w:rsid w:val="00DB107B"/>
    <w:rsid w:val="00DB6ACA"/>
    <w:rsid w:val="00DC1BA8"/>
    <w:rsid w:val="00DC3FF0"/>
    <w:rsid w:val="00DD21D5"/>
    <w:rsid w:val="00DD2CBF"/>
    <w:rsid w:val="00DD339C"/>
    <w:rsid w:val="00DE1B8D"/>
    <w:rsid w:val="00DE7150"/>
    <w:rsid w:val="00DF0AB5"/>
    <w:rsid w:val="00E00ECD"/>
    <w:rsid w:val="00E04C65"/>
    <w:rsid w:val="00E05F72"/>
    <w:rsid w:val="00E0685D"/>
    <w:rsid w:val="00E0762E"/>
    <w:rsid w:val="00E11147"/>
    <w:rsid w:val="00E16C5B"/>
    <w:rsid w:val="00E22C66"/>
    <w:rsid w:val="00E22ED7"/>
    <w:rsid w:val="00E26A50"/>
    <w:rsid w:val="00E30F43"/>
    <w:rsid w:val="00E31BAB"/>
    <w:rsid w:val="00E32D76"/>
    <w:rsid w:val="00E331A1"/>
    <w:rsid w:val="00E331B8"/>
    <w:rsid w:val="00E34143"/>
    <w:rsid w:val="00E34C2C"/>
    <w:rsid w:val="00E35ADB"/>
    <w:rsid w:val="00E36318"/>
    <w:rsid w:val="00E45D66"/>
    <w:rsid w:val="00E46797"/>
    <w:rsid w:val="00E477D6"/>
    <w:rsid w:val="00E54132"/>
    <w:rsid w:val="00E54E16"/>
    <w:rsid w:val="00E57D62"/>
    <w:rsid w:val="00E63349"/>
    <w:rsid w:val="00E64963"/>
    <w:rsid w:val="00E70885"/>
    <w:rsid w:val="00E73DFD"/>
    <w:rsid w:val="00E76F4B"/>
    <w:rsid w:val="00E775D3"/>
    <w:rsid w:val="00E85E59"/>
    <w:rsid w:val="00E869C7"/>
    <w:rsid w:val="00E90A7A"/>
    <w:rsid w:val="00E9364C"/>
    <w:rsid w:val="00E95619"/>
    <w:rsid w:val="00EA343B"/>
    <w:rsid w:val="00EA351F"/>
    <w:rsid w:val="00EA3956"/>
    <w:rsid w:val="00EA5580"/>
    <w:rsid w:val="00EA6C48"/>
    <w:rsid w:val="00EB0357"/>
    <w:rsid w:val="00EB0DEA"/>
    <w:rsid w:val="00EB743F"/>
    <w:rsid w:val="00EC0D19"/>
    <w:rsid w:val="00EC2574"/>
    <w:rsid w:val="00EC6D33"/>
    <w:rsid w:val="00ED06EE"/>
    <w:rsid w:val="00ED26F9"/>
    <w:rsid w:val="00ED532A"/>
    <w:rsid w:val="00ED53C5"/>
    <w:rsid w:val="00EE469C"/>
    <w:rsid w:val="00EE6275"/>
    <w:rsid w:val="00F00474"/>
    <w:rsid w:val="00F031C2"/>
    <w:rsid w:val="00F11CD2"/>
    <w:rsid w:val="00F12292"/>
    <w:rsid w:val="00F12559"/>
    <w:rsid w:val="00F2015E"/>
    <w:rsid w:val="00F2021C"/>
    <w:rsid w:val="00F20E1B"/>
    <w:rsid w:val="00F20F42"/>
    <w:rsid w:val="00F22726"/>
    <w:rsid w:val="00F2318C"/>
    <w:rsid w:val="00F23A7D"/>
    <w:rsid w:val="00F245E5"/>
    <w:rsid w:val="00F25F60"/>
    <w:rsid w:val="00F26A32"/>
    <w:rsid w:val="00F30C4A"/>
    <w:rsid w:val="00F404AE"/>
    <w:rsid w:val="00F40C45"/>
    <w:rsid w:val="00F420A1"/>
    <w:rsid w:val="00F432CA"/>
    <w:rsid w:val="00F43F6F"/>
    <w:rsid w:val="00F46857"/>
    <w:rsid w:val="00F53204"/>
    <w:rsid w:val="00F54CEB"/>
    <w:rsid w:val="00F55A3B"/>
    <w:rsid w:val="00F62821"/>
    <w:rsid w:val="00F64BBC"/>
    <w:rsid w:val="00F67CBC"/>
    <w:rsid w:val="00F837A1"/>
    <w:rsid w:val="00F85763"/>
    <w:rsid w:val="00F871AC"/>
    <w:rsid w:val="00F92A83"/>
    <w:rsid w:val="00F96BDB"/>
    <w:rsid w:val="00FA1F13"/>
    <w:rsid w:val="00FB1FB9"/>
    <w:rsid w:val="00FB4BA2"/>
    <w:rsid w:val="00FB7AA1"/>
    <w:rsid w:val="00FB7D06"/>
    <w:rsid w:val="00FC36DA"/>
    <w:rsid w:val="00FD0643"/>
    <w:rsid w:val="00FE2909"/>
    <w:rsid w:val="00FE335C"/>
    <w:rsid w:val="00FE3C9E"/>
    <w:rsid w:val="00FE3D24"/>
    <w:rsid w:val="00FE4B4E"/>
    <w:rsid w:val="00FF22ED"/>
    <w:rsid w:val="00FF2632"/>
    <w:rsid w:val="00FF71B9"/>
    <w:rsid w:val="00FF7A8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B55555"/>
  <w14:defaultImageDpi w14:val="32767"/>
  <w15:docId w15:val="{5E88F0F2-F46A-480A-8791-B6A9F4347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PMingLiU"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4D9F"/>
    <w:rPr>
      <w:rFonts w:ascii="Times New Roman" w:eastAsia="Times New Roman" w:hAnsi="Times New Roman" w:cs="Times New Roman"/>
      <w:lang w:val="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25F60"/>
    <w:pPr>
      <w:spacing w:before="100" w:beforeAutospacing="1" w:after="100" w:afterAutospacing="1" w:line="360" w:lineRule="auto"/>
    </w:pPr>
    <w:rPr>
      <w:szCs w:val="20"/>
    </w:rPr>
  </w:style>
  <w:style w:type="paragraph" w:styleId="ListParagraph">
    <w:name w:val="List Paragraph"/>
    <w:basedOn w:val="Normal"/>
    <w:uiPriority w:val="34"/>
    <w:qFormat/>
    <w:rsid w:val="00051170"/>
    <w:pPr>
      <w:spacing w:after="240" w:line="360" w:lineRule="auto"/>
      <w:ind w:left="720"/>
      <w:contextualSpacing/>
    </w:pPr>
    <w:rPr>
      <w:rFonts w:cs="Arial"/>
      <w:szCs w:val="20"/>
    </w:rPr>
  </w:style>
  <w:style w:type="paragraph" w:styleId="Header">
    <w:name w:val="header"/>
    <w:basedOn w:val="Normal"/>
    <w:link w:val="HeaderChar"/>
    <w:uiPriority w:val="99"/>
    <w:unhideWhenUsed/>
    <w:rsid w:val="00456570"/>
    <w:pPr>
      <w:tabs>
        <w:tab w:val="center" w:pos="4680"/>
        <w:tab w:val="right" w:pos="9360"/>
      </w:tabs>
    </w:pPr>
    <w:rPr>
      <w:rFonts w:cs="Arial"/>
      <w:szCs w:val="20"/>
    </w:rPr>
  </w:style>
  <w:style w:type="character" w:customStyle="1" w:styleId="HeaderChar">
    <w:name w:val="Header Char"/>
    <w:basedOn w:val="DefaultParagraphFont"/>
    <w:link w:val="Header"/>
    <w:uiPriority w:val="99"/>
    <w:rsid w:val="00456570"/>
    <w:rPr>
      <w:rFonts w:ascii="Arial" w:eastAsia="Times New Roman" w:hAnsi="Arial" w:cs="Arial"/>
      <w:color w:val="3C4043"/>
      <w:sz w:val="20"/>
      <w:szCs w:val="20"/>
      <w:lang w:val="en-CA"/>
    </w:rPr>
  </w:style>
  <w:style w:type="paragraph" w:styleId="Footer">
    <w:name w:val="footer"/>
    <w:basedOn w:val="Normal"/>
    <w:link w:val="FooterChar"/>
    <w:uiPriority w:val="99"/>
    <w:unhideWhenUsed/>
    <w:rsid w:val="00456570"/>
    <w:pPr>
      <w:tabs>
        <w:tab w:val="center" w:pos="4680"/>
        <w:tab w:val="right" w:pos="9360"/>
      </w:tabs>
    </w:pPr>
    <w:rPr>
      <w:rFonts w:cs="Arial"/>
      <w:szCs w:val="20"/>
    </w:rPr>
  </w:style>
  <w:style w:type="character" w:customStyle="1" w:styleId="FooterChar">
    <w:name w:val="Footer Char"/>
    <w:basedOn w:val="DefaultParagraphFont"/>
    <w:link w:val="Footer"/>
    <w:uiPriority w:val="99"/>
    <w:rsid w:val="00456570"/>
    <w:rPr>
      <w:rFonts w:ascii="Arial" w:eastAsia="Times New Roman" w:hAnsi="Arial" w:cs="Arial"/>
      <w:color w:val="3C4043"/>
      <w:sz w:val="20"/>
      <w:szCs w:val="20"/>
      <w:lang w:val="en-CA"/>
    </w:rPr>
  </w:style>
  <w:style w:type="character" w:styleId="CommentReference">
    <w:name w:val="annotation reference"/>
    <w:basedOn w:val="DefaultParagraphFont"/>
    <w:uiPriority w:val="99"/>
    <w:semiHidden/>
    <w:unhideWhenUsed/>
    <w:rsid w:val="005E5BFE"/>
    <w:rPr>
      <w:sz w:val="16"/>
      <w:szCs w:val="16"/>
    </w:rPr>
  </w:style>
  <w:style w:type="paragraph" w:styleId="CommentText">
    <w:name w:val="annotation text"/>
    <w:basedOn w:val="Normal"/>
    <w:link w:val="CommentTextChar"/>
    <w:uiPriority w:val="99"/>
    <w:semiHidden/>
    <w:unhideWhenUsed/>
    <w:rsid w:val="005E5BFE"/>
    <w:pPr>
      <w:spacing w:after="240"/>
    </w:pPr>
    <w:rPr>
      <w:rFonts w:cs="Arial"/>
      <w:szCs w:val="20"/>
    </w:rPr>
  </w:style>
  <w:style w:type="character" w:customStyle="1" w:styleId="CommentTextChar">
    <w:name w:val="Comment Text Char"/>
    <w:basedOn w:val="DefaultParagraphFont"/>
    <w:link w:val="CommentText"/>
    <w:uiPriority w:val="99"/>
    <w:semiHidden/>
    <w:rsid w:val="005E5BFE"/>
    <w:rPr>
      <w:rFonts w:ascii="Arial" w:eastAsia="Times New Roman" w:hAnsi="Arial" w:cs="Arial"/>
      <w:color w:val="3C4043"/>
      <w:sz w:val="20"/>
      <w:szCs w:val="20"/>
      <w:lang w:val="en-CA"/>
    </w:rPr>
  </w:style>
  <w:style w:type="paragraph" w:styleId="CommentSubject">
    <w:name w:val="annotation subject"/>
    <w:basedOn w:val="CommentText"/>
    <w:next w:val="CommentText"/>
    <w:link w:val="CommentSubjectChar"/>
    <w:uiPriority w:val="99"/>
    <w:semiHidden/>
    <w:unhideWhenUsed/>
    <w:rsid w:val="005E5BFE"/>
    <w:rPr>
      <w:b/>
      <w:bCs/>
    </w:rPr>
  </w:style>
  <w:style w:type="character" w:customStyle="1" w:styleId="CommentSubjectChar">
    <w:name w:val="Comment Subject Char"/>
    <w:basedOn w:val="CommentTextChar"/>
    <w:link w:val="CommentSubject"/>
    <w:uiPriority w:val="99"/>
    <w:semiHidden/>
    <w:rsid w:val="005E5BFE"/>
    <w:rPr>
      <w:rFonts w:ascii="Arial" w:eastAsia="Times New Roman" w:hAnsi="Arial" w:cs="Arial"/>
      <w:b/>
      <w:bCs/>
      <w:color w:val="3C4043"/>
      <w:sz w:val="20"/>
      <w:szCs w:val="20"/>
      <w:lang w:val="en-CA"/>
    </w:rPr>
  </w:style>
  <w:style w:type="paragraph" w:styleId="BalloonText">
    <w:name w:val="Balloon Text"/>
    <w:basedOn w:val="Normal"/>
    <w:link w:val="BalloonTextChar"/>
    <w:uiPriority w:val="99"/>
    <w:semiHidden/>
    <w:unhideWhenUsed/>
    <w:rsid w:val="0033381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3814"/>
    <w:rPr>
      <w:rFonts w:ascii="Segoe UI" w:eastAsia="Times New Roman" w:hAnsi="Segoe UI" w:cs="Segoe UI"/>
      <w:color w:val="3C4043"/>
      <w:sz w:val="18"/>
      <w:szCs w:val="18"/>
      <w:lang w:val="en-CA"/>
    </w:rPr>
  </w:style>
  <w:style w:type="paragraph" w:customStyle="1" w:styleId="EndNoteBibliographyTitle">
    <w:name w:val="EndNote Bibliography Title"/>
    <w:basedOn w:val="Normal"/>
    <w:link w:val="EndNoteBibliographyTitleChar"/>
    <w:rsid w:val="00F54CEB"/>
    <w:pPr>
      <w:spacing w:line="360" w:lineRule="auto"/>
      <w:jc w:val="center"/>
    </w:pPr>
    <w:rPr>
      <w:rFonts w:ascii="Arial" w:hAnsi="Arial" w:cs="Arial"/>
      <w:noProof/>
      <w:sz w:val="20"/>
      <w:szCs w:val="20"/>
      <w:lang w:val="en-US"/>
    </w:rPr>
  </w:style>
  <w:style w:type="character" w:customStyle="1" w:styleId="EndNoteBibliographyTitleChar">
    <w:name w:val="EndNote Bibliography Title Char"/>
    <w:basedOn w:val="DefaultParagraphFont"/>
    <w:link w:val="EndNoteBibliographyTitle"/>
    <w:rsid w:val="00F54CEB"/>
    <w:rPr>
      <w:rFonts w:ascii="Arial" w:eastAsia="Times New Roman" w:hAnsi="Arial" w:cs="Arial"/>
      <w:noProof/>
      <w:sz w:val="20"/>
      <w:szCs w:val="20"/>
    </w:rPr>
  </w:style>
  <w:style w:type="paragraph" w:customStyle="1" w:styleId="EndNoteBibliography">
    <w:name w:val="EndNote Bibliography"/>
    <w:basedOn w:val="Normal"/>
    <w:link w:val="EndNoteBibliographyChar"/>
    <w:rsid w:val="00F54CEB"/>
    <w:pPr>
      <w:spacing w:after="240"/>
    </w:pPr>
    <w:rPr>
      <w:rFonts w:ascii="Arial" w:hAnsi="Arial" w:cs="Arial"/>
      <w:noProof/>
      <w:sz w:val="20"/>
      <w:szCs w:val="20"/>
      <w:lang w:val="en-US"/>
    </w:rPr>
  </w:style>
  <w:style w:type="character" w:customStyle="1" w:styleId="EndNoteBibliographyChar">
    <w:name w:val="EndNote Bibliography Char"/>
    <w:basedOn w:val="DefaultParagraphFont"/>
    <w:link w:val="EndNoteBibliography"/>
    <w:rsid w:val="00F54CEB"/>
    <w:rPr>
      <w:rFonts w:ascii="Arial" w:eastAsia="Times New Roman" w:hAnsi="Arial" w:cs="Arial"/>
      <w:noProof/>
      <w:sz w:val="20"/>
      <w:szCs w:val="20"/>
    </w:rPr>
  </w:style>
  <w:style w:type="paragraph" w:styleId="Revision">
    <w:name w:val="Revision"/>
    <w:hidden/>
    <w:uiPriority w:val="99"/>
    <w:semiHidden/>
    <w:rsid w:val="00F54CEB"/>
    <w:rPr>
      <w:rFonts w:ascii="Arial" w:eastAsia="Times New Roman" w:hAnsi="Arial" w:cs="Arial"/>
      <w:color w:val="3C4043"/>
      <w:sz w:val="20"/>
      <w:szCs w:val="20"/>
      <w:lang w:val="en-CA"/>
    </w:rPr>
  </w:style>
  <w:style w:type="character" w:styleId="Hyperlink">
    <w:name w:val="Hyperlink"/>
    <w:basedOn w:val="DefaultParagraphFont"/>
    <w:uiPriority w:val="99"/>
    <w:unhideWhenUsed/>
    <w:rsid w:val="006D7A6A"/>
    <w:rPr>
      <w:color w:val="0563C1" w:themeColor="hyperlink"/>
      <w:u w:val="single"/>
    </w:rPr>
  </w:style>
  <w:style w:type="table" w:styleId="TableGrid">
    <w:name w:val="Table Grid"/>
    <w:basedOn w:val="TableNormal"/>
    <w:uiPriority w:val="39"/>
    <w:rsid w:val="004278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40FCD"/>
    <w:rPr>
      <w:color w:val="954F72" w:themeColor="followedHyperlink"/>
      <w:u w:val="single"/>
    </w:rPr>
  </w:style>
  <w:style w:type="character" w:customStyle="1" w:styleId="UnresolvedMention1">
    <w:name w:val="Unresolved Mention1"/>
    <w:basedOn w:val="DefaultParagraphFont"/>
    <w:uiPriority w:val="99"/>
    <w:semiHidden/>
    <w:unhideWhenUsed/>
    <w:rsid w:val="0086623F"/>
    <w:rPr>
      <w:color w:val="605E5C"/>
      <w:shd w:val="clear" w:color="auto" w:fill="E1DFDD"/>
    </w:rPr>
  </w:style>
  <w:style w:type="character" w:styleId="UnresolvedMention">
    <w:name w:val="Unresolved Mention"/>
    <w:basedOn w:val="DefaultParagraphFont"/>
    <w:uiPriority w:val="99"/>
    <w:semiHidden/>
    <w:unhideWhenUsed/>
    <w:rsid w:val="0019425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382435">
      <w:bodyDiv w:val="1"/>
      <w:marLeft w:val="0"/>
      <w:marRight w:val="0"/>
      <w:marTop w:val="0"/>
      <w:marBottom w:val="0"/>
      <w:divBdr>
        <w:top w:val="none" w:sz="0" w:space="0" w:color="auto"/>
        <w:left w:val="none" w:sz="0" w:space="0" w:color="auto"/>
        <w:bottom w:val="none" w:sz="0" w:space="0" w:color="auto"/>
        <w:right w:val="none" w:sz="0" w:space="0" w:color="auto"/>
      </w:divBdr>
    </w:div>
    <w:div w:id="57628857">
      <w:bodyDiv w:val="1"/>
      <w:marLeft w:val="0"/>
      <w:marRight w:val="0"/>
      <w:marTop w:val="0"/>
      <w:marBottom w:val="0"/>
      <w:divBdr>
        <w:top w:val="none" w:sz="0" w:space="0" w:color="auto"/>
        <w:left w:val="none" w:sz="0" w:space="0" w:color="auto"/>
        <w:bottom w:val="none" w:sz="0" w:space="0" w:color="auto"/>
        <w:right w:val="none" w:sz="0" w:space="0" w:color="auto"/>
      </w:divBdr>
    </w:div>
    <w:div w:id="90899813">
      <w:bodyDiv w:val="1"/>
      <w:marLeft w:val="0"/>
      <w:marRight w:val="0"/>
      <w:marTop w:val="0"/>
      <w:marBottom w:val="0"/>
      <w:divBdr>
        <w:top w:val="none" w:sz="0" w:space="0" w:color="auto"/>
        <w:left w:val="none" w:sz="0" w:space="0" w:color="auto"/>
        <w:bottom w:val="none" w:sz="0" w:space="0" w:color="auto"/>
        <w:right w:val="none" w:sz="0" w:space="0" w:color="auto"/>
      </w:divBdr>
    </w:div>
    <w:div w:id="172425741">
      <w:bodyDiv w:val="1"/>
      <w:marLeft w:val="0"/>
      <w:marRight w:val="0"/>
      <w:marTop w:val="0"/>
      <w:marBottom w:val="0"/>
      <w:divBdr>
        <w:top w:val="none" w:sz="0" w:space="0" w:color="auto"/>
        <w:left w:val="none" w:sz="0" w:space="0" w:color="auto"/>
        <w:bottom w:val="none" w:sz="0" w:space="0" w:color="auto"/>
        <w:right w:val="none" w:sz="0" w:space="0" w:color="auto"/>
      </w:divBdr>
    </w:div>
    <w:div w:id="487130915">
      <w:bodyDiv w:val="1"/>
      <w:marLeft w:val="0"/>
      <w:marRight w:val="0"/>
      <w:marTop w:val="0"/>
      <w:marBottom w:val="0"/>
      <w:divBdr>
        <w:top w:val="none" w:sz="0" w:space="0" w:color="auto"/>
        <w:left w:val="none" w:sz="0" w:space="0" w:color="auto"/>
        <w:bottom w:val="none" w:sz="0" w:space="0" w:color="auto"/>
        <w:right w:val="none" w:sz="0" w:space="0" w:color="auto"/>
      </w:divBdr>
    </w:div>
    <w:div w:id="576938229">
      <w:bodyDiv w:val="1"/>
      <w:marLeft w:val="0"/>
      <w:marRight w:val="0"/>
      <w:marTop w:val="0"/>
      <w:marBottom w:val="0"/>
      <w:divBdr>
        <w:top w:val="none" w:sz="0" w:space="0" w:color="auto"/>
        <w:left w:val="none" w:sz="0" w:space="0" w:color="auto"/>
        <w:bottom w:val="none" w:sz="0" w:space="0" w:color="auto"/>
        <w:right w:val="none" w:sz="0" w:space="0" w:color="auto"/>
      </w:divBdr>
    </w:div>
    <w:div w:id="648441801">
      <w:bodyDiv w:val="1"/>
      <w:marLeft w:val="0"/>
      <w:marRight w:val="0"/>
      <w:marTop w:val="0"/>
      <w:marBottom w:val="0"/>
      <w:divBdr>
        <w:top w:val="none" w:sz="0" w:space="0" w:color="auto"/>
        <w:left w:val="none" w:sz="0" w:space="0" w:color="auto"/>
        <w:bottom w:val="none" w:sz="0" w:space="0" w:color="auto"/>
        <w:right w:val="none" w:sz="0" w:space="0" w:color="auto"/>
      </w:divBdr>
    </w:div>
    <w:div w:id="713894847">
      <w:bodyDiv w:val="1"/>
      <w:marLeft w:val="0"/>
      <w:marRight w:val="0"/>
      <w:marTop w:val="0"/>
      <w:marBottom w:val="0"/>
      <w:divBdr>
        <w:top w:val="none" w:sz="0" w:space="0" w:color="auto"/>
        <w:left w:val="none" w:sz="0" w:space="0" w:color="auto"/>
        <w:bottom w:val="none" w:sz="0" w:space="0" w:color="auto"/>
        <w:right w:val="none" w:sz="0" w:space="0" w:color="auto"/>
      </w:divBdr>
    </w:div>
    <w:div w:id="751317458">
      <w:bodyDiv w:val="1"/>
      <w:marLeft w:val="0"/>
      <w:marRight w:val="0"/>
      <w:marTop w:val="0"/>
      <w:marBottom w:val="0"/>
      <w:divBdr>
        <w:top w:val="none" w:sz="0" w:space="0" w:color="auto"/>
        <w:left w:val="none" w:sz="0" w:space="0" w:color="auto"/>
        <w:bottom w:val="none" w:sz="0" w:space="0" w:color="auto"/>
        <w:right w:val="none" w:sz="0" w:space="0" w:color="auto"/>
      </w:divBdr>
    </w:div>
    <w:div w:id="777602640">
      <w:bodyDiv w:val="1"/>
      <w:marLeft w:val="0"/>
      <w:marRight w:val="0"/>
      <w:marTop w:val="0"/>
      <w:marBottom w:val="0"/>
      <w:divBdr>
        <w:top w:val="none" w:sz="0" w:space="0" w:color="auto"/>
        <w:left w:val="none" w:sz="0" w:space="0" w:color="auto"/>
        <w:bottom w:val="none" w:sz="0" w:space="0" w:color="auto"/>
        <w:right w:val="none" w:sz="0" w:space="0" w:color="auto"/>
      </w:divBdr>
    </w:div>
    <w:div w:id="842009354">
      <w:bodyDiv w:val="1"/>
      <w:marLeft w:val="0"/>
      <w:marRight w:val="0"/>
      <w:marTop w:val="0"/>
      <w:marBottom w:val="0"/>
      <w:divBdr>
        <w:top w:val="none" w:sz="0" w:space="0" w:color="auto"/>
        <w:left w:val="none" w:sz="0" w:space="0" w:color="auto"/>
        <w:bottom w:val="none" w:sz="0" w:space="0" w:color="auto"/>
        <w:right w:val="none" w:sz="0" w:space="0" w:color="auto"/>
      </w:divBdr>
    </w:div>
    <w:div w:id="848711714">
      <w:bodyDiv w:val="1"/>
      <w:marLeft w:val="0"/>
      <w:marRight w:val="0"/>
      <w:marTop w:val="0"/>
      <w:marBottom w:val="0"/>
      <w:divBdr>
        <w:top w:val="none" w:sz="0" w:space="0" w:color="auto"/>
        <w:left w:val="none" w:sz="0" w:space="0" w:color="auto"/>
        <w:bottom w:val="none" w:sz="0" w:space="0" w:color="auto"/>
        <w:right w:val="none" w:sz="0" w:space="0" w:color="auto"/>
      </w:divBdr>
    </w:div>
    <w:div w:id="876160240">
      <w:bodyDiv w:val="1"/>
      <w:marLeft w:val="0"/>
      <w:marRight w:val="0"/>
      <w:marTop w:val="0"/>
      <w:marBottom w:val="0"/>
      <w:divBdr>
        <w:top w:val="none" w:sz="0" w:space="0" w:color="auto"/>
        <w:left w:val="none" w:sz="0" w:space="0" w:color="auto"/>
        <w:bottom w:val="none" w:sz="0" w:space="0" w:color="auto"/>
        <w:right w:val="none" w:sz="0" w:space="0" w:color="auto"/>
      </w:divBdr>
    </w:div>
    <w:div w:id="968515794">
      <w:bodyDiv w:val="1"/>
      <w:marLeft w:val="0"/>
      <w:marRight w:val="0"/>
      <w:marTop w:val="0"/>
      <w:marBottom w:val="0"/>
      <w:divBdr>
        <w:top w:val="none" w:sz="0" w:space="0" w:color="auto"/>
        <w:left w:val="none" w:sz="0" w:space="0" w:color="auto"/>
        <w:bottom w:val="none" w:sz="0" w:space="0" w:color="auto"/>
        <w:right w:val="none" w:sz="0" w:space="0" w:color="auto"/>
      </w:divBdr>
    </w:div>
    <w:div w:id="1079064243">
      <w:bodyDiv w:val="1"/>
      <w:marLeft w:val="0"/>
      <w:marRight w:val="0"/>
      <w:marTop w:val="0"/>
      <w:marBottom w:val="0"/>
      <w:divBdr>
        <w:top w:val="none" w:sz="0" w:space="0" w:color="auto"/>
        <w:left w:val="none" w:sz="0" w:space="0" w:color="auto"/>
        <w:bottom w:val="none" w:sz="0" w:space="0" w:color="auto"/>
        <w:right w:val="none" w:sz="0" w:space="0" w:color="auto"/>
      </w:divBdr>
    </w:div>
    <w:div w:id="1117605081">
      <w:bodyDiv w:val="1"/>
      <w:marLeft w:val="0"/>
      <w:marRight w:val="0"/>
      <w:marTop w:val="0"/>
      <w:marBottom w:val="0"/>
      <w:divBdr>
        <w:top w:val="none" w:sz="0" w:space="0" w:color="auto"/>
        <w:left w:val="none" w:sz="0" w:space="0" w:color="auto"/>
        <w:bottom w:val="none" w:sz="0" w:space="0" w:color="auto"/>
        <w:right w:val="none" w:sz="0" w:space="0" w:color="auto"/>
      </w:divBdr>
    </w:div>
    <w:div w:id="1131943819">
      <w:bodyDiv w:val="1"/>
      <w:marLeft w:val="0"/>
      <w:marRight w:val="0"/>
      <w:marTop w:val="0"/>
      <w:marBottom w:val="0"/>
      <w:divBdr>
        <w:top w:val="none" w:sz="0" w:space="0" w:color="auto"/>
        <w:left w:val="none" w:sz="0" w:space="0" w:color="auto"/>
        <w:bottom w:val="none" w:sz="0" w:space="0" w:color="auto"/>
        <w:right w:val="none" w:sz="0" w:space="0" w:color="auto"/>
      </w:divBdr>
    </w:div>
    <w:div w:id="1261181162">
      <w:bodyDiv w:val="1"/>
      <w:marLeft w:val="0"/>
      <w:marRight w:val="0"/>
      <w:marTop w:val="0"/>
      <w:marBottom w:val="0"/>
      <w:divBdr>
        <w:top w:val="none" w:sz="0" w:space="0" w:color="auto"/>
        <w:left w:val="none" w:sz="0" w:space="0" w:color="auto"/>
        <w:bottom w:val="none" w:sz="0" w:space="0" w:color="auto"/>
        <w:right w:val="none" w:sz="0" w:space="0" w:color="auto"/>
      </w:divBdr>
    </w:div>
    <w:div w:id="1533376776">
      <w:bodyDiv w:val="1"/>
      <w:marLeft w:val="0"/>
      <w:marRight w:val="0"/>
      <w:marTop w:val="0"/>
      <w:marBottom w:val="0"/>
      <w:divBdr>
        <w:top w:val="none" w:sz="0" w:space="0" w:color="auto"/>
        <w:left w:val="none" w:sz="0" w:space="0" w:color="auto"/>
        <w:bottom w:val="none" w:sz="0" w:space="0" w:color="auto"/>
        <w:right w:val="none" w:sz="0" w:space="0" w:color="auto"/>
      </w:divBdr>
    </w:div>
    <w:div w:id="1546601866">
      <w:bodyDiv w:val="1"/>
      <w:marLeft w:val="0"/>
      <w:marRight w:val="0"/>
      <w:marTop w:val="0"/>
      <w:marBottom w:val="0"/>
      <w:divBdr>
        <w:top w:val="none" w:sz="0" w:space="0" w:color="auto"/>
        <w:left w:val="none" w:sz="0" w:space="0" w:color="auto"/>
        <w:bottom w:val="none" w:sz="0" w:space="0" w:color="auto"/>
        <w:right w:val="none" w:sz="0" w:space="0" w:color="auto"/>
      </w:divBdr>
    </w:div>
    <w:div w:id="1602713614">
      <w:bodyDiv w:val="1"/>
      <w:marLeft w:val="0"/>
      <w:marRight w:val="0"/>
      <w:marTop w:val="0"/>
      <w:marBottom w:val="0"/>
      <w:divBdr>
        <w:top w:val="none" w:sz="0" w:space="0" w:color="auto"/>
        <w:left w:val="none" w:sz="0" w:space="0" w:color="auto"/>
        <w:bottom w:val="none" w:sz="0" w:space="0" w:color="auto"/>
        <w:right w:val="none" w:sz="0" w:space="0" w:color="auto"/>
      </w:divBdr>
    </w:div>
    <w:div w:id="1643580684">
      <w:bodyDiv w:val="1"/>
      <w:marLeft w:val="0"/>
      <w:marRight w:val="0"/>
      <w:marTop w:val="0"/>
      <w:marBottom w:val="0"/>
      <w:divBdr>
        <w:top w:val="none" w:sz="0" w:space="0" w:color="auto"/>
        <w:left w:val="none" w:sz="0" w:space="0" w:color="auto"/>
        <w:bottom w:val="none" w:sz="0" w:space="0" w:color="auto"/>
        <w:right w:val="none" w:sz="0" w:space="0" w:color="auto"/>
      </w:divBdr>
    </w:div>
    <w:div w:id="1692604770">
      <w:bodyDiv w:val="1"/>
      <w:marLeft w:val="0"/>
      <w:marRight w:val="0"/>
      <w:marTop w:val="0"/>
      <w:marBottom w:val="0"/>
      <w:divBdr>
        <w:top w:val="none" w:sz="0" w:space="0" w:color="auto"/>
        <w:left w:val="none" w:sz="0" w:space="0" w:color="auto"/>
        <w:bottom w:val="none" w:sz="0" w:space="0" w:color="auto"/>
        <w:right w:val="none" w:sz="0" w:space="0" w:color="auto"/>
      </w:divBdr>
    </w:div>
    <w:div w:id="1713650351">
      <w:bodyDiv w:val="1"/>
      <w:marLeft w:val="0"/>
      <w:marRight w:val="0"/>
      <w:marTop w:val="0"/>
      <w:marBottom w:val="0"/>
      <w:divBdr>
        <w:top w:val="none" w:sz="0" w:space="0" w:color="auto"/>
        <w:left w:val="none" w:sz="0" w:space="0" w:color="auto"/>
        <w:bottom w:val="none" w:sz="0" w:space="0" w:color="auto"/>
        <w:right w:val="none" w:sz="0" w:space="0" w:color="auto"/>
      </w:divBdr>
    </w:div>
    <w:div w:id="1887184282">
      <w:bodyDiv w:val="1"/>
      <w:marLeft w:val="0"/>
      <w:marRight w:val="0"/>
      <w:marTop w:val="0"/>
      <w:marBottom w:val="0"/>
      <w:divBdr>
        <w:top w:val="none" w:sz="0" w:space="0" w:color="auto"/>
        <w:left w:val="none" w:sz="0" w:space="0" w:color="auto"/>
        <w:bottom w:val="none" w:sz="0" w:space="0" w:color="auto"/>
        <w:right w:val="none" w:sz="0" w:space="0" w:color="auto"/>
      </w:divBdr>
    </w:div>
    <w:div w:id="2006399277">
      <w:bodyDiv w:val="1"/>
      <w:marLeft w:val="0"/>
      <w:marRight w:val="0"/>
      <w:marTop w:val="0"/>
      <w:marBottom w:val="0"/>
      <w:divBdr>
        <w:top w:val="none" w:sz="0" w:space="0" w:color="auto"/>
        <w:left w:val="none" w:sz="0" w:space="0" w:color="auto"/>
        <w:bottom w:val="none" w:sz="0" w:space="0" w:color="auto"/>
        <w:right w:val="none" w:sz="0" w:space="0" w:color="auto"/>
      </w:divBdr>
    </w:div>
    <w:div w:id="2013415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2F2E08-57E6-44FA-BFFB-7CF14ADFF5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674</Words>
  <Characters>384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Ellaway</dc:creator>
  <cp:keywords/>
  <dc:description/>
  <cp:lastModifiedBy>Richard Appiah</cp:lastModifiedBy>
  <cp:revision>4</cp:revision>
  <cp:lastPrinted>2022-07-27T21:01:00Z</cp:lastPrinted>
  <dcterms:created xsi:type="dcterms:W3CDTF">2023-08-14T11:45:00Z</dcterms:created>
  <dcterms:modified xsi:type="dcterms:W3CDTF">2023-08-20T16:49:00Z</dcterms:modified>
</cp:coreProperties>
</file>